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779D" w14:textId="5AE3B3AD" w:rsidR="000C39F1" w:rsidRDefault="00107CAC" w:rsidP="00107C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7307852B" w14:textId="4441FD4B" w:rsidR="000C39F1" w:rsidRDefault="000C39F1" w:rsidP="000C39F1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Questionnaire</w:t>
      </w:r>
      <w:r w:rsidR="00107CAC">
        <w:rPr>
          <w:rFonts w:ascii="Times New Roman" w:hAnsi="Times New Roman" w:cs="Times New Roman"/>
          <w:b/>
          <w:sz w:val="24"/>
          <w:szCs w:val="24"/>
        </w:rPr>
        <w:t>s</w:t>
      </w:r>
      <w:r w:rsidRPr="00FF741A">
        <w:rPr>
          <w:rFonts w:ascii="Times New Roman" w:hAnsi="Times New Roman" w:cs="Times New Roman"/>
          <w:b/>
          <w:sz w:val="24"/>
          <w:szCs w:val="24"/>
        </w:rPr>
        <w:t xml:space="preserve"> to assess</w:t>
      </w:r>
      <w:r w:rsidR="00107CAC" w:rsidRPr="00107C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7CAC">
        <w:rPr>
          <w:rFonts w:ascii="Times New Roman" w:hAnsi="Times New Roman" w:cs="Times New Roman"/>
          <w:b/>
          <w:sz w:val="24"/>
          <w:szCs w:val="24"/>
        </w:rPr>
        <w:t>h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 xml:space="preserve">ygienic </w:t>
      </w:r>
      <w:r w:rsidR="00107CAC">
        <w:rPr>
          <w:rFonts w:ascii="Times New Roman" w:hAnsi="Times New Roman" w:cs="Times New Roman"/>
          <w:b/>
          <w:sz w:val="24"/>
          <w:szCs w:val="24"/>
        </w:rPr>
        <w:t>s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 xml:space="preserve">tatus of </w:t>
      </w:r>
      <w:r w:rsidR="00107CAC">
        <w:rPr>
          <w:rFonts w:ascii="Times New Roman" w:hAnsi="Times New Roman" w:cs="Times New Roman"/>
          <w:b/>
          <w:sz w:val="24"/>
          <w:szCs w:val="24"/>
        </w:rPr>
        <w:t>f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 xml:space="preserve">ish </w:t>
      </w:r>
      <w:r w:rsidR="00107CAC">
        <w:rPr>
          <w:rFonts w:ascii="Times New Roman" w:hAnsi="Times New Roman" w:cs="Times New Roman"/>
          <w:b/>
          <w:sz w:val="24"/>
          <w:szCs w:val="24"/>
        </w:rPr>
        <w:t>h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 xml:space="preserve">andling </w:t>
      </w:r>
      <w:r w:rsidR="00107CAC">
        <w:rPr>
          <w:rFonts w:ascii="Times New Roman" w:hAnsi="Times New Roman" w:cs="Times New Roman"/>
          <w:b/>
          <w:sz w:val="24"/>
          <w:szCs w:val="24"/>
        </w:rPr>
        <w:t>p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 xml:space="preserve">ractices along </w:t>
      </w:r>
      <w:r w:rsidR="00107CAC">
        <w:rPr>
          <w:rFonts w:ascii="Times New Roman" w:hAnsi="Times New Roman" w:cs="Times New Roman"/>
          <w:b/>
          <w:sz w:val="24"/>
          <w:szCs w:val="24"/>
        </w:rPr>
        <w:t>p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 xml:space="preserve">roduction and </w:t>
      </w:r>
      <w:r w:rsidR="00107CAC">
        <w:rPr>
          <w:rFonts w:ascii="Times New Roman" w:hAnsi="Times New Roman" w:cs="Times New Roman"/>
          <w:b/>
          <w:sz w:val="24"/>
          <w:szCs w:val="24"/>
        </w:rPr>
        <w:t>s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 xml:space="preserve">upply </w:t>
      </w:r>
      <w:r w:rsidR="00107CAC">
        <w:rPr>
          <w:rFonts w:ascii="Times New Roman" w:hAnsi="Times New Roman" w:cs="Times New Roman"/>
          <w:b/>
          <w:sz w:val="24"/>
          <w:szCs w:val="24"/>
        </w:rPr>
        <w:t>c</w:t>
      </w:r>
      <w:r w:rsidR="00107CAC" w:rsidRPr="00BA049B">
        <w:rPr>
          <w:rFonts w:ascii="Times New Roman" w:hAnsi="Times New Roman" w:cs="Times New Roman"/>
          <w:b/>
          <w:sz w:val="24"/>
          <w:szCs w:val="24"/>
        </w:rPr>
        <w:t>hain in Central Oromia</w:t>
      </w:r>
      <w:r w:rsidR="00107CAC">
        <w:rPr>
          <w:rFonts w:ascii="Times New Roman" w:hAnsi="Times New Roman" w:cs="Times New Roman"/>
          <w:b/>
          <w:sz w:val="24"/>
          <w:szCs w:val="24"/>
        </w:rPr>
        <w:t>, Ethiopia</w:t>
      </w:r>
    </w:p>
    <w:p w14:paraId="028CB93D" w14:textId="521B362A" w:rsidR="000C39F1" w:rsidRPr="00107CAC" w:rsidRDefault="00107CAC" w:rsidP="00107CAC">
      <w:pPr>
        <w:pStyle w:val="ListParagraph"/>
        <w:numPr>
          <w:ilvl w:val="0"/>
          <w:numId w:val="64"/>
        </w:numPr>
        <w:spacing w:after="0" w:line="360" w:lineRule="auto"/>
        <w:ind w:left="270" w:hanging="27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shermen</w:t>
      </w:r>
    </w:p>
    <w:p w14:paraId="6BAAFAF3" w14:textId="77777777" w:rsidR="000C39F1" w:rsidRPr="00FF741A" w:rsidRDefault="004D4BAD" w:rsidP="000C39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-1: Basic</w:t>
      </w:r>
      <w:r w:rsidR="000C39F1" w:rsidRPr="00FF741A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196A396A" w14:textId="77777777" w:rsidR="000C39F1" w:rsidRDefault="000C39F1" w:rsidP="00107C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Date: _____________</w:t>
      </w:r>
    </w:p>
    <w:p w14:paraId="1B2948BD" w14:textId="77777777" w:rsidR="000C39F1" w:rsidRPr="00FF741A" w:rsidRDefault="000C39F1" w:rsidP="000C39F1">
      <w:pPr>
        <w:tabs>
          <w:tab w:val="left" w:pos="0"/>
        </w:tabs>
        <w:spacing w:line="360" w:lineRule="auto"/>
        <w:ind w:left="-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Study Site: ____________________</w:t>
      </w:r>
    </w:p>
    <w:p w14:paraId="19D83B1A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FF741A">
        <w:rPr>
          <w:rFonts w:ascii="Times New Roman" w:hAnsi="Times New Roman" w:cs="Times New Roman"/>
          <w:b/>
          <w:sz w:val="24"/>
          <w:szCs w:val="24"/>
        </w:rPr>
        <w:t>espondent</w:t>
      </w:r>
      <w:r>
        <w:rPr>
          <w:rFonts w:ascii="Times New Roman" w:hAnsi="Times New Roman" w:cs="Times New Roman"/>
          <w:b/>
          <w:sz w:val="24"/>
          <w:szCs w:val="24"/>
        </w:rPr>
        <w:t xml:space="preserve"> ID</w:t>
      </w:r>
      <w:r w:rsidRPr="00FF741A">
        <w:rPr>
          <w:rFonts w:ascii="Times New Roman" w:hAnsi="Times New Roman" w:cs="Times New Roman"/>
          <w:sz w:val="24"/>
          <w:szCs w:val="24"/>
        </w:rPr>
        <w:t xml:space="preserve">: _______________        </w:t>
      </w:r>
    </w:p>
    <w:p w14:paraId="17601004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Sex:</w:t>
      </w:r>
      <w:r w:rsidRPr="00FF741A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B532C70" w14:textId="77777777" w:rsidR="000C39F1" w:rsidRPr="00FF741A" w:rsidRDefault="000C39F1" w:rsidP="000C39F1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0C39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DCAD5D" w14:textId="77777777" w:rsidR="000C39F1" w:rsidRPr="00123CBF" w:rsidRDefault="000C39F1" w:rsidP="000C39F1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3CBF">
        <w:rPr>
          <w:rFonts w:ascii="Times New Roman" w:hAnsi="Times New Roman" w:cs="Times New Roman"/>
          <w:sz w:val="24"/>
          <w:szCs w:val="24"/>
        </w:rPr>
        <w:t xml:space="preserve">Male         </w:t>
      </w:r>
    </w:p>
    <w:p w14:paraId="4CF3991C" w14:textId="77777777" w:rsidR="000C39F1" w:rsidRPr="00FF741A" w:rsidRDefault="000C39F1" w:rsidP="000C39F1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Female         </w:t>
      </w:r>
    </w:p>
    <w:p w14:paraId="38459639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0A0D462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Age</w:t>
      </w:r>
      <w:r w:rsidRPr="00FF741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_______</w:t>
      </w:r>
      <w:r w:rsidRPr="00FF74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yrs)</w:t>
      </w:r>
    </w:p>
    <w:p w14:paraId="15009EFA" w14:textId="77777777" w:rsidR="000C39F1" w:rsidRPr="00FF741A" w:rsidRDefault="000C39F1" w:rsidP="000C39F1">
      <w:pPr>
        <w:pStyle w:val="ListParagraph"/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DF9B76" w14:textId="77777777" w:rsidR="000C39F1" w:rsidRPr="00FF741A" w:rsidRDefault="000C39F1" w:rsidP="000C39F1">
      <w:p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Educational level</w:t>
      </w:r>
      <w:r w:rsidRPr="00FF741A">
        <w:rPr>
          <w:rFonts w:ascii="Times New Roman" w:hAnsi="Times New Roman" w:cs="Times New Roman"/>
          <w:b/>
          <w:noProof/>
          <w:sz w:val="24"/>
          <w:szCs w:val="24"/>
        </w:rPr>
        <w:t xml:space="preserve">:  </w:t>
      </w:r>
    </w:p>
    <w:p w14:paraId="445BD203" w14:textId="77777777" w:rsidR="000C39F1" w:rsidRPr="00FF741A" w:rsidRDefault="000C39F1" w:rsidP="000C39F1">
      <w:pPr>
        <w:pStyle w:val="ListParagraph"/>
        <w:numPr>
          <w:ilvl w:val="0"/>
          <w:numId w:val="11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949642" w14:textId="77777777" w:rsidR="000C39F1" w:rsidRPr="00FF741A" w:rsidRDefault="000C39F1" w:rsidP="000C39F1">
      <w:pPr>
        <w:pStyle w:val="ListParagraph"/>
        <w:numPr>
          <w:ilvl w:val="0"/>
          <w:numId w:val="19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lliterate</w:t>
      </w:r>
    </w:p>
    <w:p w14:paraId="0C551B4D" w14:textId="77777777" w:rsidR="000C39F1" w:rsidRPr="00FF741A" w:rsidRDefault="000C39F1" w:rsidP="000C39F1">
      <w:pPr>
        <w:pStyle w:val="ListParagraph"/>
        <w:numPr>
          <w:ilvl w:val="0"/>
          <w:numId w:val="19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F741A">
        <w:rPr>
          <w:rFonts w:ascii="Times New Roman" w:hAnsi="Times New Roman" w:cs="Times New Roman"/>
          <w:sz w:val="24"/>
          <w:szCs w:val="24"/>
        </w:rPr>
        <w:t>dult education</w:t>
      </w:r>
    </w:p>
    <w:p w14:paraId="38050ABA" w14:textId="77777777" w:rsidR="000C39F1" w:rsidRPr="00FF741A" w:rsidRDefault="000C39F1" w:rsidP="000C39F1">
      <w:pPr>
        <w:pStyle w:val="ListParagraph"/>
        <w:numPr>
          <w:ilvl w:val="0"/>
          <w:numId w:val="19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1</w:t>
      </w:r>
      <w:r w:rsidRPr="00FF741A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FF741A">
        <w:rPr>
          <w:rFonts w:ascii="Times New Roman" w:hAnsi="Times New Roman" w:cs="Times New Roman"/>
          <w:sz w:val="24"/>
          <w:szCs w:val="24"/>
        </w:rPr>
        <w:t xml:space="preserve">education  </w:t>
      </w:r>
    </w:p>
    <w:p w14:paraId="34794C6D" w14:textId="77777777" w:rsidR="000C39F1" w:rsidRPr="00FF741A" w:rsidRDefault="000C39F1" w:rsidP="000C39F1">
      <w:pPr>
        <w:pStyle w:val="ListParagraph"/>
        <w:numPr>
          <w:ilvl w:val="0"/>
          <w:numId w:val="19"/>
        </w:numPr>
        <w:tabs>
          <w:tab w:val="left" w:pos="5921"/>
          <w:tab w:val="left" w:pos="6577"/>
        </w:tabs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2</w:t>
      </w:r>
      <w:r w:rsidRPr="00FF741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FF741A">
        <w:rPr>
          <w:rFonts w:ascii="Times New Roman" w:hAnsi="Times New Roman" w:cs="Times New Roman"/>
          <w:sz w:val="24"/>
          <w:szCs w:val="24"/>
        </w:rPr>
        <w:t xml:space="preserve"> education</w:t>
      </w:r>
    </w:p>
    <w:p w14:paraId="3AEE1D2F" w14:textId="4D72642D" w:rsidR="000C39F1" w:rsidRPr="00107CAC" w:rsidRDefault="000C39F1" w:rsidP="000C39F1">
      <w:pPr>
        <w:pStyle w:val="ListParagraph"/>
        <w:numPr>
          <w:ilvl w:val="0"/>
          <w:numId w:val="19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107CAC" w:rsidSect="003657DA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FF741A">
        <w:rPr>
          <w:rFonts w:ascii="Times New Roman" w:hAnsi="Times New Roman" w:cs="Times New Roman"/>
          <w:sz w:val="24"/>
          <w:szCs w:val="24"/>
        </w:rPr>
        <w:t>3</w:t>
      </w:r>
      <w:r w:rsidRPr="00FF741A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FF741A">
        <w:rPr>
          <w:rFonts w:ascii="Times New Roman" w:hAnsi="Times New Roman" w:cs="Times New Roman"/>
          <w:sz w:val="24"/>
          <w:szCs w:val="24"/>
        </w:rPr>
        <w:t>education</w:t>
      </w:r>
    </w:p>
    <w:p w14:paraId="3AE4E266" w14:textId="77777777" w:rsidR="00107CAC" w:rsidRDefault="00107CAC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26ECA0" w14:textId="3879FCD2" w:rsidR="000C39F1" w:rsidRDefault="000C39F1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Part-2: Specific Questions</w:t>
      </w:r>
    </w:p>
    <w:p w14:paraId="4B506BEC" w14:textId="77777777" w:rsidR="000C39F1" w:rsidRPr="00FF741A" w:rsidRDefault="000C39F1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749269B" w14:textId="77777777" w:rsidR="000C39F1" w:rsidRDefault="000C39F1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C5AFB65" w14:textId="77777777" w:rsidR="000C39F1" w:rsidRPr="009D729E" w:rsidRDefault="000C39F1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0C39F1" w:rsidRPr="009D729E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96B51E5" w14:textId="77777777" w:rsidR="000C39F1" w:rsidRPr="00FB50EE" w:rsidRDefault="000C39F1" w:rsidP="000C39F1">
      <w:pPr>
        <w:pStyle w:val="ListParagraph"/>
        <w:numPr>
          <w:ilvl w:val="0"/>
          <w:numId w:val="2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FB50EE">
        <w:rPr>
          <w:rFonts w:ascii="Times New Roman" w:hAnsi="Times New Roman" w:cs="Times New Roman"/>
          <w:sz w:val="24"/>
          <w:szCs w:val="24"/>
        </w:rPr>
        <w:t xml:space="preserve">or how long </w:t>
      </w:r>
      <w:r>
        <w:rPr>
          <w:rFonts w:ascii="Times New Roman" w:hAnsi="Times New Roman" w:cs="Times New Roman"/>
          <w:sz w:val="24"/>
          <w:szCs w:val="24"/>
        </w:rPr>
        <w:t>have you been engaged i</w:t>
      </w:r>
      <w:r w:rsidRPr="00FB50EE">
        <w:rPr>
          <w:rFonts w:ascii="Times New Roman" w:hAnsi="Times New Roman" w:cs="Times New Roman"/>
          <w:sz w:val="24"/>
          <w:szCs w:val="24"/>
        </w:rPr>
        <w:t>n fishing?</w:t>
      </w:r>
      <w:r w:rsidR="006A0C64">
        <w:rPr>
          <w:rFonts w:ascii="Times New Roman" w:hAnsi="Times New Roman" w:cs="Times New Roman"/>
          <w:sz w:val="24"/>
          <w:szCs w:val="24"/>
        </w:rPr>
        <w:t xml:space="preserve"> _______ (y</w:t>
      </w:r>
      <w:r>
        <w:rPr>
          <w:rFonts w:ascii="Times New Roman" w:hAnsi="Times New Roman" w:cs="Times New Roman"/>
          <w:sz w:val="24"/>
          <w:szCs w:val="24"/>
        </w:rPr>
        <w:t>rs)</w:t>
      </w:r>
    </w:p>
    <w:p w14:paraId="35318FF0" w14:textId="77777777" w:rsidR="000C39F1" w:rsidRPr="00FF741A" w:rsidRDefault="000C39F1" w:rsidP="000C39F1">
      <w:pPr>
        <w:pStyle w:val="ListParagraph"/>
        <w:spacing w:after="0"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6BCA8C" w14:textId="77777777" w:rsidR="000C39F1" w:rsidRPr="00416074" w:rsidRDefault="000C39F1" w:rsidP="000C39F1">
      <w:pPr>
        <w:pStyle w:val="ListParagraph"/>
        <w:numPr>
          <w:ilvl w:val="0"/>
          <w:numId w:val="2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074">
        <w:rPr>
          <w:rFonts w:ascii="Times New Roman" w:hAnsi="Times New Roman" w:cs="Times New Roman"/>
          <w:sz w:val="24"/>
          <w:szCs w:val="24"/>
        </w:rPr>
        <w:t>How often do you catch a fish per week?</w:t>
      </w:r>
    </w:p>
    <w:p w14:paraId="474626F7" w14:textId="77777777" w:rsidR="000C39F1" w:rsidRDefault="000C39F1" w:rsidP="000C39F1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519DDB" w14:textId="77777777" w:rsidR="000C39F1" w:rsidRPr="001F16BE" w:rsidRDefault="000C39F1" w:rsidP="000C39F1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16BE">
        <w:rPr>
          <w:rFonts w:ascii="Times New Roman" w:hAnsi="Times New Roman" w:cs="Times New Roman"/>
          <w:sz w:val="24"/>
          <w:szCs w:val="24"/>
        </w:rPr>
        <w:t>Once</w:t>
      </w:r>
    </w:p>
    <w:p w14:paraId="7B21C960" w14:textId="77777777" w:rsidR="000C39F1" w:rsidRDefault="000C39F1" w:rsidP="000C39F1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ice</w:t>
      </w:r>
    </w:p>
    <w:p w14:paraId="5A375A84" w14:textId="77777777" w:rsidR="000C39F1" w:rsidRDefault="000C39F1" w:rsidP="000C39F1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 times</w:t>
      </w:r>
    </w:p>
    <w:p w14:paraId="1898507F" w14:textId="77777777" w:rsidR="000C39F1" w:rsidRPr="0066541E" w:rsidRDefault="000C39F1" w:rsidP="000C39F1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 day</w:t>
      </w:r>
    </w:p>
    <w:p w14:paraId="2654EA1C" w14:textId="77777777" w:rsidR="000C39F1" w:rsidRDefault="000C39F1" w:rsidP="000C39F1">
      <w:pPr>
        <w:pStyle w:val="ListParagraph"/>
        <w:numPr>
          <w:ilvl w:val="0"/>
          <w:numId w:val="1"/>
        </w:numPr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  <w:sectPr w:rsidR="000C39F1" w:rsidSect="004D09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2A60313" w14:textId="77777777" w:rsidR="000C39F1" w:rsidRPr="00416074" w:rsidRDefault="000C39F1" w:rsidP="000C39F1">
      <w:pPr>
        <w:pStyle w:val="ListParagraph"/>
        <w:numPr>
          <w:ilvl w:val="0"/>
          <w:numId w:val="2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</w:t>
      </w:r>
      <w:r w:rsidRPr="00416074">
        <w:rPr>
          <w:rFonts w:ascii="Times New Roman" w:hAnsi="Times New Roman" w:cs="Times New Roman"/>
          <w:sz w:val="24"/>
          <w:szCs w:val="24"/>
        </w:rPr>
        <w:t>fish</w:t>
      </w:r>
      <w:r>
        <w:rPr>
          <w:rFonts w:ascii="Times New Roman" w:hAnsi="Times New Roman" w:cs="Times New Roman"/>
          <w:sz w:val="24"/>
          <w:szCs w:val="24"/>
        </w:rPr>
        <w:t xml:space="preserve">es you </w:t>
      </w:r>
      <w:r w:rsidRPr="00416074">
        <w:rPr>
          <w:rFonts w:ascii="Times New Roman" w:hAnsi="Times New Roman" w:cs="Times New Roman"/>
          <w:sz w:val="24"/>
          <w:szCs w:val="24"/>
        </w:rPr>
        <w:t>catch per fishing day</w:t>
      </w:r>
      <w:r>
        <w:rPr>
          <w:rFonts w:ascii="Times New Roman" w:hAnsi="Times New Roman" w:cs="Times New Roman"/>
          <w:sz w:val="24"/>
          <w:szCs w:val="24"/>
        </w:rPr>
        <w:t>? ________</w:t>
      </w:r>
    </w:p>
    <w:p w14:paraId="55D0ADA4" w14:textId="77777777" w:rsidR="000C39F1" w:rsidRPr="001F16BE" w:rsidRDefault="000C39F1" w:rsidP="000C39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1F16BE" w:rsidSect="001F16B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A26031" w14:textId="77777777" w:rsidR="000C39F1" w:rsidRPr="001F16BE" w:rsidRDefault="000C39F1" w:rsidP="000C39F1">
      <w:pPr>
        <w:pStyle w:val="ListParagraph"/>
        <w:numPr>
          <w:ilvl w:val="0"/>
          <w:numId w:val="2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16BE">
        <w:rPr>
          <w:rFonts w:ascii="Times New Roman" w:hAnsi="Times New Roman" w:cs="Times New Roman"/>
          <w:sz w:val="24"/>
          <w:szCs w:val="24"/>
        </w:rPr>
        <w:t>For what purpose do you catch a fish?</w:t>
      </w:r>
    </w:p>
    <w:p w14:paraId="0D511C0F" w14:textId="77777777" w:rsidR="000C39F1" w:rsidRDefault="000C39F1" w:rsidP="000C39F1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AE2045" w14:textId="77777777" w:rsidR="000C39F1" w:rsidRPr="00542485" w:rsidRDefault="000C39F1" w:rsidP="000C39F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2485">
        <w:rPr>
          <w:rFonts w:ascii="Times New Roman" w:hAnsi="Times New Roman" w:cs="Times New Roman"/>
          <w:sz w:val="24"/>
          <w:szCs w:val="24"/>
        </w:rPr>
        <w:t>For personal consumption</w:t>
      </w:r>
    </w:p>
    <w:p w14:paraId="6218F971" w14:textId="77777777" w:rsidR="000C39F1" w:rsidRDefault="000C39F1" w:rsidP="000C39F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income generation</w:t>
      </w:r>
    </w:p>
    <w:p w14:paraId="73263FFC" w14:textId="77777777" w:rsidR="000C39F1" w:rsidRDefault="000C39F1" w:rsidP="000C39F1">
      <w:pPr>
        <w:pStyle w:val="ListParagraph"/>
        <w:numPr>
          <w:ilvl w:val="0"/>
          <w:numId w:val="20"/>
        </w:numPr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  <w:sectPr w:rsidR="000C39F1" w:rsidSect="000715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D71A1E2" w14:textId="77777777" w:rsidR="000C39F1" w:rsidRPr="001F16BE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16BE">
        <w:rPr>
          <w:rFonts w:ascii="Times New Roman" w:hAnsi="Times New Roman" w:cs="Times New Roman"/>
          <w:sz w:val="24"/>
          <w:szCs w:val="24"/>
        </w:rPr>
        <w:t>If you catch a fish for income generation, where do you sell your fishes?</w:t>
      </w:r>
    </w:p>
    <w:p w14:paraId="2B5C0DFB" w14:textId="77777777" w:rsidR="000C39F1" w:rsidRPr="00FF741A" w:rsidRDefault="000C39F1" w:rsidP="000C39F1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91167A" w14:textId="77777777" w:rsidR="000C39F1" w:rsidRPr="001F16BE" w:rsidRDefault="000C39F1" w:rsidP="000C39F1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16BE">
        <w:rPr>
          <w:rFonts w:ascii="Times New Roman" w:hAnsi="Times New Roman" w:cs="Times New Roman"/>
          <w:sz w:val="24"/>
          <w:szCs w:val="24"/>
        </w:rPr>
        <w:t>At the lake shore</w:t>
      </w:r>
    </w:p>
    <w:p w14:paraId="2A17F3F4" w14:textId="77777777" w:rsidR="000C39F1" w:rsidRPr="00FF741A" w:rsidRDefault="000C39F1" w:rsidP="000C39F1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At  retailer shops</w:t>
      </w:r>
    </w:p>
    <w:p w14:paraId="73F6A2DE" w14:textId="77777777" w:rsidR="000C39F1" w:rsidRPr="00FF741A" w:rsidRDefault="000C39F1" w:rsidP="000C39F1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n the open market</w:t>
      </w:r>
    </w:p>
    <w:p w14:paraId="57D30693" w14:textId="77777777" w:rsidR="000C39F1" w:rsidRPr="00FF741A" w:rsidRDefault="000C39F1" w:rsidP="000C39F1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Hotel </w:t>
      </w:r>
    </w:p>
    <w:p w14:paraId="55B00CD8" w14:textId="77777777" w:rsidR="000C39F1" w:rsidRPr="00FF741A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DE99355" w14:textId="77777777" w:rsidR="000C39F1" w:rsidRPr="00FF741A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lastRenderedPageBreak/>
        <w:t xml:space="preserve">Who are your </w:t>
      </w:r>
      <w:r>
        <w:rPr>
          <w:rFonts w:ascii="Times New Roman" w:hAnsi="Times New Roman" w:cs="Times New Roman"/>
          <w:sz w:val="24"/>
          <w:szCs w:val="24"/>
        </w:rPr>
        <w:t xml:space="preserve">major </w:t>
      </w:r>
      <w:r w:rsidRPr="00FF741A">
        <w:rPr>
          <w:rFonts w:ascii="Times New Roman" w:hAnsi="Times New Roman" w:cs="Times New Roman"/>
          <w:sz w:val="24"/>
          <w:szCs w:val="24"/>
        </w:rPr>
        <w:t>customers?</w:t>
      </w:r>
    </w:p>
    <w:p w14:paraId="64C60E0D" w14:textId="77777777" w:rsidR="000C39F1" w:rsidRPr="00FF741A" w:rsidRDefault="000C39F1" w:rsidP="000C39F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15F153" w14:textId="77777777" w:rsidR="000C39F1" w:rsidRPr="00FF741A" w:rsidRDefault="000C39F1" w:rsidP="000C39F1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Consumers </w:t>
      </w:r>
    </w:p>
    <w:p w14:paraId="6DD7C681" w14:textId="77777777" w:rsidR="000C39F1" w:rsidRPr="00FF741A" w:rsidRDefault="000C39F1" w:rsidP="000C39F1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Retailer shop owners</w:t>
      </w:r>
    </w:p>
    <w:p w14:paraId="09E73C67" w14:textId="77777777" w:rsidR="000C39F1" w:rsidRPr="00FF741A" w:rsidRDefault="000C39F1" w:rsidP="000C39F1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Hotels</w:t>
      </w:r>
    </w:p>
    <w:p w14:paraId="0704E083" w14:textId="77777777" w:rsidR="000C39F1" w:rsidRPr="00FF741A" w:rsidRDefault="000C39F1" w:rsidP="000C39F1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Fish traders</w:t>
      </w:r>
    </w:p>
    <w:p w14:paraId="6125B1B1" w14:textId="77777777" w:rsidR="000C39F1" w:rsidRPr="00DE1817" w:rsidRDefault="000C39F1" w:rsidP="000C39F1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DE1817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E1EC4AA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price of a kilo of </w:t>
      </w:r>
      <w:r w:rsidRPr="00FF741A">
        <w:rPr>
          <w:rFonts w:ascii="Times New Roman" w:hAnsi="Times New Roman" w:cs="Times New Roman"/>
          <w:sz w:val="24"/>
          <w:szCs w:val="24"/>
        </w:rPr>
        <w:t xml:space="preserve">raw fish </w:t>
      </w:r>
      <w:r w:rsidR="00205A82">
        <w:rPr>
          <w:rFonts w:ascii="Times New Roman" w:hAnsi="Times New Roman" w:cs="Times New Roman"/>
          <w:sz w:val="24"/>
          <w:szCs w:val="24"/>
        </w:rPr>
        <w:t xml:space="preserve">meat </w:t>
      </w:r>
      <w:r w:rsidRPr="00FF741A">
        <w:rPr>
          <w:rFonts w:ascii="Times New Roman" w:hAnsi="Times New Roman" w:cs="Times New Roman"/>
          <w:sz w:val="24"/>
          <w:szCs w:val="24"/>
        </w:rPr>
        <w:t>in your town</w:t>
      </w:r>
      <w:r>
        <w:rPr>
          <w:rFonts w:ascii="Times New Roman" w:hAnsi="Times New Roman" w:cs="Times New Roman"/>
          <w:sz w:val="24"/>
          <w:szCs w:val="24"/>
        </w:rPr>
        <w:t xml:space="preserve"> /village? </w:t>
      </w:r>
    </w:p>
    <w:p w14:paraId="7D6BA723" w14:textId="77777777" w:rsidR="000C39F1" w:rsidRDefault="000C39F1" w:rsidP="000C39F1">
      <w:pPr>
        <w:pStyle w:val="ListParagraph"/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During fasting _______ (ETB) </w:t>
      </w:r>
    </w:p>
    <w:p w14:paraId="25F7F3CF" w14:textId="77777777" w:rsidR="000C39F1" w:rsidRDefault="000C39F1" w:rsidP="000C39F1">
      <w:pPr>
        <w:pStyle w:val="ListParagraph"/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 During non-fasting ________ (ETB)  </w:t>
      </w:r>
    </w:p>
    <w:p w14:paraId="34511D0C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 the fish preference of your customers (whole fish or processed)?</w:t>
      </w:r>
    </w:p>
    <w:p w14:paraId="26D42ED3" w14:textId="77777777" w:rsidR="000C39F1" w:rsidRDefault="000C39F1" w:rsidP="000C39F1">
      <w:pPr>
        <w:pStyle w:val="ListParagraph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1529D9" w14:textId="77777777" w:rsidR="000C39F1" w:rsidRDefault="000C39F1" w:rsidP="000C39F1">
      <w:pPr>
        <w:pStyle w:val="ListParagraph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le fish </w:t>
      </w:r>
    </w:p>
    <w:p w14:paraId="07F33178" w14:textId="77777777" w:rsidR="000C39F1" w:rsidRDefault="000C39F1" w:rsidP="000C39F1">
      <w:pPr>
        <w:pStyle w:val="ListParagraph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ssed fish</w:t>
      </w:r>
    </w:p>
    <w:p w14:paraId="17BD6E96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8370C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948277D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r customers prefer a processed fish, who will process the fishes? </w:t>
      </w:r>
    </w:p>
    <w:p w14:paraId="401FCCB0" w14:textId="77777777" w:rsidR="000C39F1" w:rsidRDefault="000C39F1" w:rsidP="000C39F1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FC5375" w14:textId="77777777" w:rsidR="000C39F1" w:rsidRDefault="000C39F1" w:rsidP="000C39F1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ill process by myself</w:t>
      </w:r>
    </w:p>
    <w:p w14:paraId="511A68F9" w14:textId="77777777" w:rsidR="000C39F1" w:rsidRDefault="000C39F1" w:rsidP="000C39F1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ill give to other people who will process</w:t>
      </w:r>
    </w:p>
    <w:p w14:paraId="7D39FE82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37358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4E5AA34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ther you process or others process, where do</w:t>
      </w:r>
      <w:r w:rsidR="00407FEE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the fish processing take</w:t>
      </w:r>
      <w:r w:rsidR="00407FE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lace?</w:t>
      </w:r>
    </w:p>
    <w:p w14:paraId="69BF52CC" w14:textId="77777777" w:rsidR="000C39F1" w:rsidRDefault="000C39F1" w:rsidP="000C39F1">
      <w:pPr>
        <w:pStyle w:val="ListParagraph"/>
        <w:numPr>
          <w:ilvl w:val="0"/>
          <w:numId w:val="3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D84801" w14:textId="77777777" w:rsidR="000C39F1" w:rsidRDefault="000C39F1" w:rsidP="000C39F1">
      <w:pPr>
        <w:pStyle w:val="ListParagraph"/>
        <w:numPr>
          <w:ilvl w:val="0"/>
          <w:numId w:val="3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home</w:t>
      </w:r>
    </w:p>
    <w:p w14:paraId="634F3DC8" w14:textId="77777777" w:rsidR="000C39F1" w:rsidRDefault="000C39F1" w:rsidP="000C39F1">
      <w:pPr>
        <w:pStyle w:val="ListParagraph"/>
        <w:numPr>
          <w:ilvl w:val="0"/>
          <w:numId w:val="3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e lake shore</w:t>
      </w:r>
    </w:p>
    <w:p w14:paraId="7201FF64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37358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1AF8215" w14:textId="77777777" w:rsidR="000C39F1" w:rsidRPr="00FF741A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process the fishes at home or supply </w:t>
      </w:r>
      <w:r w:rsidRPr="00FF741A">
        <w:rPr>
          <w:rFonts w:ascii="Times New Roman" w:hAnsi="Times New Roman" w:cs="Times New Roman"/>
          <w:sz w:val="24"/>
          <w:szCs w:val="24"/>
        </w:rPr>
        <w:t>to the market or retailer shops</w:t>
      </w:r>
      <w:r>
        <w:rPr>
          <w:rFonts w:ascii="Times New Roman" w:hAnsi="Times New Roman" w:cs="Times New Roman"/>
          <w:sz w:val="24"/>
          <w:szCs w:val="24"/>
        </w:rPr>
        <w:t>, how do you transport them</w:t>
      </w:r>
      <w:r w:rsidRPr="00FF741A">
        <w:rPr>
          <w:rFonts w:ascii="Times New Roman" w:hAnsi="Times New Roman" w:cs="Times New Roman"/>
          <w:sz w:val="24"/>
          <w:szCs w:val="24"/>
        </w:rPr>
        <w:t>?</w:t>
      </w:r>
    </w:p>
    <w:p w14:paraId="551E490D" w14:textId="77777777" w:rsidR="000C39F1" w:rsidRPr="00FF741A" w:rsidRDefault="000C39F1" w:rsidP="000C39F1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E5675F" w14:textId="77777777" w:rsidR="000C39F1" w:rsidRPr="00176692" w:rsidRDefault="000C39F1" w:rsidP="000C39F1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692">
        <w:rPr>
          <w:rFonts w:ascii="Times New Roman" w:hAnsi="Times New Roman" w:cs="Times New Roman"/>
          <w:sz w:val="24"/>
          <w:szCs w:val="24"/>
        </w:rPr>
        <w:t>In a sack</w:t>
      </w:r>
    </w:p>
    <w:p w14:paraId="4CBB4D5A" w14:textId="77777777" w:rsidR="000C39F1" w:rsidRPr="00FF741A" w:rsidRDefault="000C39F1" w:rsidP="000C39F1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n a crate</w:t>
      </w:r>
    </w:p>
    <w:p w14:paraId="4893451E" w14:textId="77777777" w:rsidR="000C39F1" w:rsidRPr="00FF741A" w:rsidRDefault="000C39F1" w:rsidP="000C39F1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Hanging on hand without container</w:t>
      </w:r>
    </w:p>
    <w:p w14:paraId="54CF7E6B" w14:textId="77777777" w:rsidR="000C39F1" w:rsidRPr="00FF741A" w:rsidRDefault="000C39F1" w:rsidP="000C39F1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On a cart or Bajaj without container </w:t>
      </w:r>
    </w:p>
    <w:p w14:paraId="3731A5A4" w14:textId="77777777" w:rsidR="000C39F1" w:rsidRPr="00FF741A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6AC4518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use an ice box or any other cold chain facility for fish transportation?</w:t>
      </w:r>
    </w:p>
    <w:p w14:paraId="19E36C42" w14:textId="77777777" w:rsidR="000C39F1" w:rsidRDefault="000C39F1" w:rsidP="000C39F1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BCDED7" w14:textId="77777777" w:rsidR="000C39F1" w:rsidRDefault="000C39F1" w:rsidP="000C39F1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1CBDC728" w14:textId="77777777" w:rsidR="000C39F1" w:rsidRDefault="000C39F1" w:rsidP="000C39F1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17669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78E1655" w14:textId="77777777" w:rsidR="000C39F1" w:rsidRPr="00D869A7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69A7">
        <w:rPr>
          <w:rFonts w:ascii="Times New Roman" w:hAnsi="Times New Roman" w:cs="Times New Roman"/>
          <w:sz w:val="24"/>
          <w:szCs w:val="24"/>
        </w:rPr>
        <w:t>Do cat</w:t>
      </w:r>
      <w:r>
        <w:rPr>
          <w:rFonts w:ascii="Times New Roman" w:hAnsi="Times New Roman" w:cs="Times New Roman"/>
          <w:sz w:val="24"/>
          <w:szCs w:val="24"/>
        </w:rPr>
        <w:t xml:space="preserve">tle graze around the lake </w:t>
      </w:r>
      <w:r w:rsidRPr="00D869A7">
        <w:rPr>
          <w:rFonts w:ascii="Times New Roman" w:hAnsi="Times New Roman" w:cs="Times New Roman"/>
          <w:sz w:val="24"/>
          <w:szCs w:val="24"/>
        </w:rPr>
        <w:t>from where you are catching fish?</w:t>
      </w:r>
    </w:p>
    <w:p w14:paraId="60FB9BAF" w14:textId="77777777" w:rsidR="000C39F1" w:rsidRDefault="000C39F1" w:rsidP="000C39F1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1D0B7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907C7D" w14:textId="77777777" w:rsidR="000C39F1" w:rsidRDefault="000C39F1" w:rsidP="000C39F1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5504A12C" w14:textId="77777777" w:rsidR="000C39F1" w:rsidRDefault="000C39F1" w:rsidP="000C39F1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3F262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DA8060D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people living or working around the lake have the trend of open defecation?</w:t>
      </w:r>
    </w:p>
    <w:p w14:paraId="21FCFE3C" w14:textId="77777777" w:rsidR="000C39F1" w:rsidRDefault="000C39F1" w:rsidP="000C39F1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DC41A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B211A7" w14:textId="77777777" w:rsidR="000C39F1" w:rsidRPr="009C22B1" w:rsidRDefault="000C39F1" w:rsidP="000C39F1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                                                                    B. </w:t>
      </w:r>
      <w:r w:rsidRPr="009C22B1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75BDC95" w14:textId="77777777" w:rsidR="000C39F1" w:rsidRDefault="000C39F1" w:rsidP="000C39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DC41A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29FA5B" w14:textId="77777777" w:rsidR="000C39F1" w:rsidRDefault="000C39F1" w:rsidP="000C39F1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the lake directly accessible to run-off water?</w:t>
      </w:r>
    </w:p>
    <w:p w14:paraId="07761E59" w14:textId="77777777" w:rsidR="004E518E" w:rsidRDefault="004E518E" w:rsidP="00B607A5">
      <w:pPr>
        <w:pStyle w:val="ListParagraph"/>
        <w:numPr>
          <w:ilvl w:val="0"/>
          <w:numId w:val="5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4E518E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76F307" w14:textId="77777777" w:rsidR="004E518E" w:rsidRDefault="004E518E" w:rsidP="00B607A5">
      <w:pPr>
        <w:pStyle w:val="ListParagraph"/>
        <w:numPr>
          <w:ilvl w:val="0"/>
          <w:numId w:val="5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4356444F" w14:textId="77777777" w:rsidR="004E518E" w:rsidRDefault="004E518E" w:rsidP="00B607A5">
      <w:pPr>
        <w:pStyle w:val="ListParagraph"/>
        <w:numPr>
          <w:ilvl w:val="0"/>
          <w:numId w:val="5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5F8772B3" w14:textId="77777777" w:rsidR="004E518E" w:rsidRDefault="004E518E" w:rsidP="000C39F1">
      <w:pPr>
        <w:pStyle w:val="ListParagraph"/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  <w:sectPr w:rsidR="004E518E" w:rsidSect="004E518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A481B5C" w14:textId="77777777" w:rsidR="000C39F1" w:rsidRDefault="000C39F1" w:rsidP="000C39F1">
      <w:pPr>
        <w:pStyle w:val="ListParagraph"/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14:paraId="6B4E8C8F" w14:textId="77777777" w:rsidR="000C39F1" w:rsidRDefault="000C39F1" w:rsidP="000C39F1">
      <w:pPr>
        <w:pStyle w:val="ListParagraph"/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14:paraId="3F73389E" w14:textId="77777777" w:rsidR="000C39F1" w:rsidRDefault="000C39F1" w:rsidP="000C39F1">
      <w:pPr>
        <w:pStyle w:val="ListParagraph"/>
        <w:spacing w:after="0" w:line="360" w:lineRule="auto"/>
        <w:ind w:left="450"/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424FEA2D" w14:textId="77777777" w:rsidR="000C39F1" w:rsidRDefault="000C39F1" w:rsidP="000C39F1">
      <w:pPr>
        <w:pStyle w:val="ListParagraph"/>
        <w:spacing w:after="0" w:line="360" w:lineRule="auto"/>
        <w:ind w:left="450"/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0ED7A5F4" w14:textId="77777777" w:rsidR="000C39F1" w:rsidRDefault="004245B6" w:rsidP="000C39F1">
      <w:pPr>
        <w:pStyle w:val="ListParagraph"/>
        <w:spacing w:after="0" w:line="360" w:lineRule="auto"/>
        <w:ind w:left="450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So M</w:t>
      </w:r>
      <w:r w:rsidR="000C39F1" w:rsidRPr="00FB1595">
        <w:rPr>
          <w:rFonts w:ascii="Times New Roman" w:hAnsi="Times New Roman" w:cs="Times New Roman"/>
          <w:b/>
          <w:sz w:val="24"/>
          <w:szCs w:val="24"/>
        </w:rPr>
        <w:t>uch</w:t>
      </w:r>
      <w:r w:rsidR="000C39F1">
        <w:rPr>
          <w:rFonts w:ascii="Times New Roman" w:hAnsi="Times New Roman" w:cs="Times New Roman"/>
          <w:b/>
          <w:sz w:val="24"/>
          <w:szCs w:val="24"/>
        </w:rPr>
        <w:t>!</w:t>
      </w:r>
    </w:p>
    <w:p w14:paraId="020640CF" w14:textId="77777777" w:rsidR="000C39F1" w:rsidRDefault="000C39F1" w:rsidP="000C39F1">
      <w:pPr>
        <w:pStyle w:val="ListParagraph"/>
        <w:spacing w:after="0" w:line="360" w:lineRule="auto"/>
        <w:ind w:left="450"/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6C35EE5F" w14:textId="6FCE14AB" w:rsidR="000C39F1" w:rsidRDefault="00107CAC" w:rsidP="000C39F1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- F</w:t>
      </w:r>
      <w:r w:rsidR="000C39F1">
        <w:rPr>
          <w:rFonts w:ascii="Times New Roman" w:hAnsi="Times New Roman" w:cs="Times New Roman"/>
          <w:b/>
          <w:sz w:val="24"/>
          <w:szCs w:val="24"/>
        </w:rPr>
        <w:t xml:space="preserve">ish meat consumers </w:t>
      </w:r>
    </w:p>
    <w:p w14:paraId="6C06ABD1" w14:textId="77777777" w:rsidR="000C39F1" w:rsidRPr="00FF741A" w:rsidRDefault="00D70DDA" w:rsidP="000C39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-1: Basic</w:t>
      </w:r>
      <w:r w:rsidR="000C39F1" w:rsidRPr="00FF741A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56FA7420" w14:textId="77777777" w:rsidR="000C39F1" w:rsidRDefault="000C39F1" w:rsidP="00107C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Date: _____________</w:t>
      </w:r>
    </w:p>
    <w:p w14:paraId="6145CB8F" w14:textId="77777777" w:rsidR="000C39F1" w:rsidRPr="00FF741A" w:rsidRDefault="000C39F1" w:rsidP="000C39F1">
      <w:pPr>
        <w:tabs>
          <w:tab w:val="left" w:pos="0"/>
        </w:tabs>
        <w:spacing w:line="360" w:lineRule="auto"/>
        <w:ind w:left="-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Study Site: ____________________</w:t>
      </w:r>
    </w:p>
    <w:p w14:paraId="4D9F2848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FF741A">
        <w:rPr>
          <w:rFonts w:ascii="Times New Roman" w:hAnsi="Times New Roman" w:cs="Times New Roman"/>
          <w:b/>
          <w:sz w:val="24"/>
          <w:szCs w:val="24"/>
        </w:rPr>
        <w:t>espondent</w:t>
      </w:r>
      <w:r>
        <w:rPr>
          <w:rFonts w:ascii="Times New Roman" w:hAnsi="Times New Roman" w:cs="Times New Roman"/>
          <w:b/>
          <w:sz w:val="24"/>
          <w:szCs w:val="24"/>
        </w:rPr>
        <w:t xml:space="preserve"> ID</w:t>
      </w:r>
      <w:r w:rsidRPr="00FF741A">
        <w:rPr>
          <w:rFonts w:ascii="Times New Roman" w:hAnsi="Times New Roman" w:cs="Times New Roman"/>
          <w:sz w:val="24"/>
          <w:szCs w:val="24"/>
        </w:rPr>
        <w:t>: _______________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FF741A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6DD92B3E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Sex:</w:t>
      </w:r>
      <w:r w:rsidRPr="00FF741A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F5CE89A" w14:textId="77777777" w:rsidR="000C39F1" w:rsidRPr="00FF741A" w:rsidRDefault="000C39F1" w:rsidP="000C39F1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54382E" w14:textId="77777777" w:rsidR="000C39F1" w:rsidRDefault="000C39F1" w:rsidP="000C39F1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3BFC2D8E" w14:textId="77777777" w:rsidR="000C39F1" w:rsidRPr="00335822" w:rsidRDefault="000C39F1" w:rsidP="000C39F1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822">
        <w:rPr>
          <w:rFonts w:ascii="Times New Roman" w:hAnsi="Times New Roman" w:cs="Times New Roman"/>
          <w:sz w:val="24"/>
          <w:szCs w:val="24"/>
        </w:rPr>
        <w:t xml:space="preserve">Female         </w:t>
      </w:r>
    </w:p>
    <w:p w14:paraId="546C6931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E0C5703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Age</w:t>
      </w:r>
      <w:r w:rsidRPr="00FF741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_______</w:t>
      </w:r>
      <w:r w:rsidRPr="00FF74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yrs)</w:t>
      </w:r>
    </w:p>
    <w:p w14:paraId="1A73029B" w14:textId="77777777" w:rsidR="000C39F1" w:rsidRPr="00FF741A" w:rsidRDefault="000C39F1" w:rsidP="000C39F1">
      <w:pPr>
        <w:pStyle w:val="ListParagraph"/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37B918" w14:textId="77777777" w:rsidR="000C39F1" w:rsidRPr="00FF741A" w:rsidRDefault="000C39F1" w:rsidP="000C39F1">
      <w:p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Educational level</w:t>
      </w:r>
      <w:r w:rsidRPr="00FF741A">
        <w:rPr>
          <w:rFonts w:ascii="Times New Roman" w:hAnsi="Times New Roman" w:cs="Times New Roman"/>
          <w:b/>
          <w:noProof/>
          <w:sz w:val="24"/>
          <w:szCs w:val="24"/>
        </w:rPr>
        <w:t xml:space="preserve">:  </w:t>
      </w:r>
    </w:p>
    <w:p w14:paraId="79C49DD0" w14:textId="77777777" w:rsidR="000C39F1" w:rsidRPr="00FF741A" w:rsidRDefault="000C39F1" w:rsidP="000C39F1">
      <w:pPr>
        <w:pStyle w:val="ListParagraph"/>
        <w:numPr>
          <w:ilvl w:val="0"/>
          <w:numId w:val="11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E73B70" w14:textId="77777777" w:rsidR="000C39F1" w:rsidRPr="00335822" w:rsidRDefault="000C39F1" w:rsidP="000C39F1">
      <w:pPr>
        <w:pStyle w:val="ListParagraph"/>
        <w:numPr>
          <w:ilvl w:val="0"/>
          <w:numId w:val="33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822">
        <w:rPr>
          <w:rFonts w:ascii="Times New Roman" w:hAnsi="Times New Roman" w:cs="Times New Roman"/>
          <w:sz w:val="24"/>
          <w:szCs w:val="24"/>
        </w:rPr>
        <w:t>Illiterate</w:t>
      </w:r>
    </w:p>
    <w:p w14:paraId="6FDFE95D" w14:textId="77777777" w:rsidR="000C39F1" w:rsidRPr="00335822" w:rsidRDefault="000C39F1" w:rsidP="000C39F1">
      <w:pPr>
        <w:pStyle w:val="ListParagraph"/>
        <w:numPr>
          <w:ilvl w:val="0"/>
          <w:numId w:val="33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822">
        <w:rPr>
          <w:rFonts w:ascii="Times New Roman" w:hAnsi="Times New Roman" w:cs="Times New Roman"/>
          <w:sz w:val="24"/>
          <w:szCs w:val="24"/>
        </w:rPr>
        <w:t>Adult education</w:t>
      </w:r>
    </w:p>
    <w:p w14:paraId="7C087F08" w14:textId="77777777" w:rsidR="000C39F1" w:rsidRPr="00335822" w:rsidRDefault="000C39F1" w:rsidP="000C39F1">
      <w:pPr>
        <w:pStyle w:val="ListParagraph"/>
        <w:numPr>
          <w:ilvl w:val="0"/>
          <w:numId w:val="33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822">
        <w:rPr>
          <w:rFonts w:ascii="Times New Roman" w:hAnsi="Times New Roman" w:cs="Times New Roman"/>
          <w:sz w:val="24"/>
          <w:szCs w:val="24"/>
        </w:rPr>
        <w:t>1</w:t>
      </w:r>
      <w:r w:rsidRPr="00335822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335822">
        <w:rPr>
          <w:rFonts w:ascii="Times New Roman" w:hAnsi="Times New Roman" w:cs="Times New Roman"/>
          <w:sz w:val="24"/>
          <w:szCs w:val="24"/>
        </w:rPr>
        <w:t xml:space="preserve">education  </w:t>
      </w:r>
    </w:p>
    <w:p w14:paraId="6CFE459F" w14:textId="77777777" w:rsidR="000C39F1" w:rsidRPr="00FF741A" w:rsidRDefault="000C39F1" w:rsidP="000C39F1">
      <w:pPr>
        <w:pStyle w:val="ListParagraph"/>
        <w:numPr>
          <w:ilvl w:val="0"/>
          <w:numId w:val="33"/>
        </w:numPr>
        <w:tabs>
          <w:tab w:val="left" w:pos="5921"/>
          <w:tab w:val="left" w:pos="6577"/>
        </w:tabs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2</w:t>
      </w:r>
      <w:r w:rsidRPr="00FF741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FF741A">
        <w:rPr>
          <w:rFonts w:ascii="Times New Roman" w:hAnsi="Times New Roman" w:cs="Times New Roman"/>
          <w:sz w:val="24"/>
          <w:szCs w:val="24"/>
        </w:rPr>
        <w:t xml:space="preserve"> education</w:t>
      </w:r>
    </w:p>
    <w:p w14:paraId="71C1DE5E" w14:textId="77777777" w:rsidR="000C39F1" w:rsidRPr="00FF741A" w:rsidRDefault="000C39F1" w:rsidP="000C39F1">
      <w:pPr>
        <w:pStyle w:val="ListParagraph"/>
        <w:numPr>
          <w:ilvl w:val="0"/>
          <w:numId w:val="33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3</w:t>
      </w:r>
      <w:r w:rsidRPr="00FF741A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FF741A">
        <w:rPr>
          <w:rFonts w:ascii="Times New Roman" w:hAnsi="Times New Roman" w:cs="Times New Roman"/>
          <w:sz w:val="24"/>
          <w:szCs w:val="24"/>
        </w:rPr>
        <w:t>education</w:t>
      </w:r>
    </w:p>
    <w:p w14:paraId="357CB4DC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3657DA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0C332761" w14:textId="77777777" w:rsidR="000C39F1" w:rsidRDefault="000C39F1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17A6458" w14:textId="77777777" w:rsidR="000C39F1" w:rsidRDefault="000C39F1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Part-2: Specific Questions</w:t>
      </w:r>
    </w:p>
    <w:p w14:paraId="6F684EF8" w14:textId="77777777" w:rsidR="000C39F1" w:rsidRPr="00082AC3" w:rsidRDefault="000C39F1" w:rsidP="000C39F1">
      <w:pPr>
        <w:pStyle w:val="ListParagraph"/>
        <w:spacing w:after="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  <w:sectPr w:rsidR="000C39F1" w:rsidRPr="00082AC3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AA797B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Do you like a fish meat?</w:t>
      </w:r>
    </w:p>
    <w:p w14:paraId="1A03210D" w14:textId="77777777" w:rsidR="000C39F1" w:rsidRPr="00FF741A" w:rsidRDefault="000C39F1" w:rsidP="000C39F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17C080" w14:textId="77777777" w:rsidR="000C39F1" w:rsidRPr="00FF741A" w:rsidRDefault="000C39F1" w:rsidP="000C39F1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B409AA1" w14:textId="77777777" w:rsidR="000C39F1" w:rsidRPr="00FF741A" w:rsidRDefault="000C39F1" w:rsidP="000C39F1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No</w:t>
      </w:r>
    </w:p>
    <w:p w14:paraId="7879122A" w14:textId="77777777" w:rsidR="000C39F1" w:rsidRPr="00FF741A" w:rsidRDefault="000C39F1" w:rsidP="000C39F1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7BAC2E0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f yes, how do you prefer to consume?</w:t>
      </w:r>
    </w:p>
    <w:p w14:paraId="32D301B0" w14:textId="77777777" w:rsidR="000C39F1" w:rsidRPr="00FF741A" w:rsidRDefault="000C39F1" w:rsidP="000C39F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F48F82" w14:textId="77777777" w:rsidR="000C39F1" w:rsidRPr="00FF741A" w:rsidRDefault="000C39F1" w:rsidP="000C39F1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Raw</w:t>
      </w:r>
    </w:p>
    <w:p w14:paraId="38324E83" w14:textId="77777777" w:rsidR="000C39F1" w:rsidRPr="00FF741A" w:rsidRDefault="000C39F1" w:rsidP="000C39F1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asted /Coo</w:t>
      </w:r>
      <w:r w:rsidRPr="00FF741A">
        <w:rPr>
          <w:rFonts w:ascii="Times New Roman" w:hAnsi="Times New Roman" w:cs="Times New Roman"/>
          <w:sz w:val="24"/>
          <w:szCs w:val="24"/>
        </w:rPr>
        <w:t>ked</w:t>
      </w:r>
    </w:p>
    <w:p w14:paraId="7CFABAB9" w14:textId="77777777" w:rsidR="000C39F1" w:rsidRPr="00FF741A" w:rsidRDefault="000C39F1" w:rsidP="000C39F1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th raw and roasted /cooked</w:t>
      </w:r>
    </w:p>
    <w:p w14:paraId="39DA41D2" w14:textId="77777777" w:rsidR="000C39F1" w:rsidRPr="00FF741A" w:rsidRDefault="000C39F1" w:rsidP="000C39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51BDD73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How often do you consume?</w:t>
      </w:r>
    </w:p>
    <w:p w14:paraId="190B352F" w14:textId="77777777" w:rsidR="000C39F1" w:rsidRPr="00FF741A" w:rsidRDefault="000C39F1" w:rsidP="000C39F1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040C96" w14:textId="77777777" w:rsidR="000C39F1" w:rsidRPr="00FF741A" w:rsidRDefault="000C39F1" w:rsidP="000C39F1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Every day</w:t>
      </w:r>
    </w:p>
    <w:p w14:paraId="5C63BF64" w14:textId="77777777" w:rsidR="000C39F1" w:rsidRPr="00FF741A" w:rsidRDefault="000C39F1" w:rsidP="000C39F1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very 3 </w:t>
      </w:r>
      <w:r w:rsidRPr="00FF741A">
        <w:rPr>
          <w:rFonts w:ascii="Times New Roman" w:hAnsi="Times New Roman" w:cs="Times New Roman"/>
          <w:sz w:val="24"/>
          <w:szCs w:val="24"/>
        </w:rPr>
        <w:t>days</w:t>
      </w:r>
    </w:p>
    <w:p w14:paraId="79B2448E" w14:textId="77777777" w:rsidR="000C39F1" w:rsidRPr="00FF741A" w:rsidRDefault="000C39F1" w:rsidP="000C39F1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Weekly</w:t>
      </w:r>
    </w:p>
    <w:p w14:paraId="46FCE4A3" w14:textId="77777777" w:rsidR="000C39F1" w:rsidRDefault="000C39F1" w:rsidP="000C39F1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 2 weeks</w:t>
      </w:r>
    </w:p>
    <w:p w14:paraId="6EDC0E2A" w14:textId="77777777" w:rsidR="000C39F1" w:rsidRDefault="000C39F1" w:rsidP="000C39F1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 3 weeks</w:t>
      </w:r>
    </w:p>
    <w:p w14:paraId="0B185001" w14:textId="77777777" w:rsidR="000C39F1" w:rsidRPr="00FF741A" w:rsidRDefault="000C39F1" w:rsidP="000C39F1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nthly </w:t>
      </w:r>
    </w:p>
    <w:p w14:paraId="3EC1FBD2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2E68FBD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Do you know any disease of fish which can be transmitted from fish to humans?</w:t>
      </w:r>
    </w:p>
    <w:p w14:paraId="52252771" w14:textId="77777777" w:rsidR="000C39F1" w:rsidRPr="00FF741A" w:rsidRDefault="000C39F1" w:rsidP="000C39F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66F576" w14:textId="77777777" w:rsidR="000C39F1" w:rsidRPr="00FF741A" w:rsidRDefault="000C39F1" w:rsidP="000C39F1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Yes</w:t>
      </w:r>
    </w:p>
    <w:p w14:paraId="66E3A0C8" w14:textId="77777777" w:rsidR="000C39F1" w:rsidRPr="00FF741A" w:rsidRDefault="000C39F1" w:rsidP="000C39F1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FF741A">
        <w:rPr>
          <w:rFonts w:ascii="Times New Roman" w:hAnsi="Times New Roman" w:cs="Times New Roman"/>
          <w:sz w:val="24"/>
          <w:szCs w:val="24"/>
        </w:rPr>
        <w:t>No</w:t>
      </w:r>
    </w:p>
    <w:p w14:paraId="459C0EAB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f yes, w</w:t>
      </w:r>
      <w:r>
        <w:rPr>
          <w:rFonts w:ascii="Times New Roman" w:hAnsi="Times New Roman" w:cs="Times New Roman"/>
          <w:sz w:val="24"/>
          <w:szCs w:val="24"/>
        </w:rPr>
        <w:t>hat are the major means of transmission</w:t>
      </w:r>
      <w:r w:rsidRPr="00FF741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EEB932F" w14:textId="77777777" w:rsidR="000C39F1" w:rsidRDefault="000C39F1" w:rsidP="000C39F1">
      <w:pPr>
        <w:pStyle w:val="ListParagraph"/>
        <w:numPr>
          <w:ilvl w:val="0"/>
          <w:numId w:val="4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18A">
        <w:rPr>
          <w:rFonts w:ascii="Times New Roman" w:hAnsi="Times New Roman" w:cs="Times New Roman"/>
          <w:sz w:val="24"/>
          <w:szCs w:val="24"/>
        </w:rPr>
        <w:t>Unhygienic handling of fish /fish meat</w:t>
      </w:r>
    </w:p>
    <w:p w14:paraId="7E7A3C79" w14:textId="77777777" w:rsidR="000C39F1" w:rsidRPr="00773D38" w:rsidRDefault="000C39F1" w:rsidP="000C39F1">
      <w:pPr>
        <w:pStyle w:val="ListParagraph"/>
        <w:numPr>
          <w:ilvl w:val="0"/>
          <w:numId w:val="4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3D38">
        <w:rPr>
          <w:rFonts w:ascii="Times New Roman" w:hAnsi="Times New Roman" w:cs="Times New Roman"/>
          <w:sz w:val="24"/>
          <w:szCs w:val="24"/>
        </w:rPr>
        <w:lastRenderedPageBreak/>
        <w:t xml:space="preserve">Consumption of raw and /or under cooked  fish meat       </w:t>
      </w:r>
    </w:p>
    <w:p w14:paraId="326EFC52" w14:textId="77777777" w:rsidR="000C39F1" w:rsidRPr="00FF741A" w:rsidRDefault="000C39F1" w:rsidP="000C39F1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Poor storage condition of fish /fish meat   </w:t>
      </w:r>
    </w:p>
    <w:p w14:paraId="66D2B41F" w14:textId="77777777" w:rsidR="000C39F1" w:rsidRPr="00FF741A" w:rsidRDefault="000C39F1" w:rsidP="000C39F1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Poor personal and environmental hygiene</w:t>
      </w:r>
    </w:p>
    <w:p w14:paraId="3C54FD67" w14:textId="77777777" w:rsidR="000C39F1" w:rsidRDefault="000C39F1" w:rsidP="000C39F1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Lack of awareness of acquiring disease through fish consumption </w:t>
      </w:r>
    </w:p>
    <w:p w14:paraId="238A20BA" w14:textId="77777777" w:rsidR="000C39F1" w:rsidRPr="00FF741A" w:rsidRDefault="000C39F1" w:rsidP="000C39F1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specify)______________________________________</w:t>
      </w:r>
    </w:p>
    <w:p w14:paraId="05163DEA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Have you ever encountered any diarrheic disease related to fish meat consumption?</w:t>
      </w:r>
    </w:p>
    <w:p w14:paraId="4151F247" w14:textId="77777777" w:rsidR="000C39F1" w:rsidRPr="00FF741A" w:rsidRDefault="000C39F1" w:rsidP="000C39F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C87770" w14:textId="77777777" w:rsidR="000C39F1" w:rsidRPr="00FF741A" w:rsidRDefault="000C39F1" w:rsidP="000C39F1">
      <w:pPr>
        <w:pStyle w:val="ListParagraph"/>
        <w:numPr>
          <w:ilvl w:val="0"/>
          <w:numId w:val="4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Yes</w:t>
      </w:r>
    </w:p>
    <w:p w14:paraId="489B083C" w14:textId="77777777" w:rsidR="000C39F1" w:rsidRPr="00FF741A" w:rsidRDefault="000C39F1" w:rsidP="000C39F1">
      <w:pPr>
        <w:pStyle w:val="ListParagraph"/>
        <w:numPr>
          <w:ilvl w:val="0"/>
          <w:numId w:val="4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No</w:t>
      </w:r>
    </w:p>
    <w:p w14:paraId="7E97CC12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07CCC6C" w14:textId="77777777" w:rsidR="000C39F1" w:rsidRPr="00FF741A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s there any one from your family who has such history?</w:t>
      </w:r>
    </w:p>
    <w:p w14:paraId="6EBB04B4" w14:textId="77777777" w:rsidR="000C39F1" w:rsidRPr="00FF741A" w:rsidRDefault="000C39F1" w:rsidP="000C39F1">
      <w:pPr>
        <w:pStyle w:val="ListParagraph"/>
        <w:numPr>
          <w:ilvl w:val="0"/>
          <w:numId w:val="4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Yes                                                                           B. No</w:t>
      </w:r>
    </w:p>
    <w:p w14:paraId="17B05372" w14:textId="77777777" w:rsidR="000C39F1" w:rsidRPr="000F42F5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42F5">
        <w:rPr>
          <w:rFonts w:ascii="Times New Roman" w:hAnsi="Times New Roman" w:cs="Times New Roman"/>
          <w:sz w:val="24"/>
          <w:szCs w:val="24"/>
        </w:rPr>
        <w:t>If yes, which group of your family had been encountered the case?</w:t>
      </w:r>
    </w:p>
    <w:p w14:paraId="627DFF2C" w14:textId="77777777" w:rsidR="000C39F1" w:rsidRDefault="000C39F1" w:rsidP="000C39F1">
      <w:pPr>
        <w:pStyle w:val="ListParagraph"/>
        <w:numPr>
          <w:ilvl w:val="0"/>
          <w:numId w:val="4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BF762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B3351F" w14:textId="77777777" w:rsidR="000C39F1" w:rsidRDefault="000C39F1" w:rsidP="000C39F1">
      <w:pPr>
        <w:pStyle w:val="ListParagraph"/>
        <w:numPr>
          <w:ilvl w:val="0"/>
          <w:numId w:val="4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</w:t>
      </w:r>
    </w:p>
    <w:p w14:paraId="74099C95" w14:textId="77777777" w:rsidR="000C39F1" w:rsidRDefault="000C39F1" w:rsidP="000C39F1">
      <w:pPr>
        <w:pStyle w:val="ListParagraph"/>
        <w:numPr>
          <w:ilvl w:val="0"/>
          <w:numId w:val="4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ult</w:t>
      </w:r>
    </w:p>
    <w:p w14:paraId="2FC8F46B" w14:textId="77777777" w:rsidR="000C39F1" w:rsidRDefault="000C39F1" w:rsidP="000C39F1">
      <w:pPr>
        <w:pStyle w:val="ListParagraph"/>
        <w:numPr>
          <w:ilvl w:val="0"/>
          <w:numId w:val="4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gnant woman</w:t>
      </w:r>
    </w:p>
    <w:p w14:paraId="4B55831D" w14:textId="77777777" w:rsidR="000C39F1" w:rsidRDefault="000C39F1" w:rsidP="000C39F1">
      <w:pPr>
        <w:pStyle w:val="ListParagraph"/>
        <w:numPr>
          <w:ilvl w:val="0"/>
          <w:numId w:val="4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der</w:t>
      </w:r>
    </w:p>
    <w:p w14:paraId="2A93CC00" w14:textId="77777777" w:rsidR="000C39F1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3511C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305D506" w14:textId="77777777" w:rsidR="000C39F1" w:rsidRPr="00BF7628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7628">
        <w:rPr>
          <w:rFonts w:ascii="Times New Roman" w:hAnsi="Times New Roman" w:cs="Times New Roman"/>
          <w:sz w:val="24"/>
          <w:szCs w:val="24"/>
        </w:rPr>
        <w:t>Have you or your family member visited a health center or hospital due to such a case?</w:t>
      </w:r>
    </w:p>
    <w:p w14:paraId="11CA036D" w14:textId="77777777" w:rsidR="000C39F1" w:rsidRDefault="000C39F1" w:rsidP="000C39F1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BF762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F22194" w14:textId="77777777" w:rsidR="000C39F1" w:rsidRDefault="000C39F1" w:rsidP="000C39F1">
      <w:pPr>
        <w:pStyle w:val="ListParagraph"/>
        <w:numPr>
          <w:ilvl w:val="0"/>
          <w:numId w:val="4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 w:rsidRPr="00DC41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FEDEFE" w14:textId="77777777" w:rsidR="000C39F1" w:rsidRPr="00DC41AC" w:rsidRDefault="000C39F1" w:rsidP="000C39F1">
      <w:pPr>
        <w:pStyle w:val="ListParagraph"/>
        <w:numPr>
          <w:ilvl w:val="0"/>
          <w:numId w:val="4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1AC">
        <w:rPr>
          <w:rFonts w:ascii="Times New Roman" w:hAnsi="Times New Roman" w:cs="Times New Roman"/>
          <w:sz w:val="24"/>
          <w:szCs w:val="24"/>
        </w:rPr>
        <w:t>No</w:t>
      </w:r>
    </w:p>
    <w:p w14:paraId="78BD80E6" w14:textId="77777777" w:rsidR="000C39F1" w:rsidRDefault="000C39F1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53110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906F476" w14:textId="77777777" w:rsidR="000C39F1" w:rsidRPr="003021DF" w:rsidRDefault="002E4AF4" w:rsidP="000C39F1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</w:t>
      </w:r>
      <w:r w:rsidR="000C39F1" w:rsidRPr="003021DF">
        <w:rPr>
          <w:rFonts w:ascii="Times New Roman" w:hAnsi="Times New Roman" w:cs="Times New Roman"/>
          <w:sz w:val="24"/>
          <w:szCs w:val="24"/>
        </w:rPr>
        <w:t>hat was its response to treatment?</w:t>
      </w:r>
    </w:p>
    <w:p w14:paraId="3ADD24EA" w14:textId="77777777" w:rsidR="000C39F1" w:rsidRPr="00DC41AC" w:rsidRDefault="000C39F1" w:rsidP="000C39F1">
      <w:pPr>
        <w:pStyle w:val="ListParagraph"/>
        <w:numPr>
          <w:ilvl w:val="0"/>
          <w:numId w:val="4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1AC">
        <w:rPr>
          <w:rFonts w:ascii="Times New Roman" w:hAnsi="Times New Roman" w:cs="Times New Roman"/>
          <w:sz w:val="24"/>
          <w:szCs w:val="24"/>
        </w:rPr>
        <w:t>Rewarding                                                           B. Refractory</w:t>
      </w:r>
    </w:p>
    <w:p w14:paraId="50DDFAE0" w14:textId="77777777" w:rsidR="000C39F1" w:rsidRPr="00BF7628" w:rsidRDefault="000C39F1" w:rsidP="000C39F1">
      <w:pPr>
        <w:pStyle w:val="ListParagraph"/>
        <w:spacing w:after="0"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</w:p>
    <w:p w14:paraId="6EEE435B" w14:textId="77777777" w:rsidR="000C39F1" w:rsidRDefault="000C39F1" w:rsidP="000C39F1"/>
    <w:p w14:paraId="459AEE0C" w14:textId="77777777" w:rsidR="000C39F1" w:rsidRDefault="000C39F1" w:rsidP="000C39F1">
      <w:pPr>
        <w:jc w:val="right"/>
        <w:rPr>
          <w:rFonts w:ascii="Times New Roman" w:hAnsi="Times New Roman" w:cs="Times New Roman"/>
          <w:b/>
          <w:sz w:val="24"/>
        </w:rPr>
      </w:pPr>
    </w:p>
    <w:p w14:paraId="63AB2317" w14:textId="77777777" w:rsidR="000C39F1" w:rsidRDefault="000C39F1" w:rsidP="000C39F1">
      <w:pPr>
        <w:jc w:val="right"/>
        <w:rPr>
          <w:rFonts w:ascii="Times New Roman" w:hAnsi="Times New Roman" w:cs="Times New Roman"/>
          <w:b/>
          <w:sz w:val="24"/>
        </w:rPr>
      </w:pPr>
    </w:p>
    <w:p w14:paraId="376E164D" w14:textId="77777777" w:rsidR="000C39F1" w:rsidRPr="00531108" w:rsidRDefault="000C39F1" w:rsidP="000C39F1">
      <w:pPr>
        <w:jc w:val="right"/>
        <w:rPr>
          <w:rFonts w:ascii="Times New Roman" w:hAnsi="Times New Roman" w:cs="Times New Roman"/>
          <w:b/>
          <w:sz w:val="24"/>
        </w:rPr>
        <w:sectPr w:rsidR="000C39F1" w:rsidRPr="00531108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31108">
        <w:rPr>
          <w:rFonts w:ascii="Times New Roman" w:hAnsi="Times New Roman" w:cs="Times New Roman"/>
          <w:b/>
          <w:sz w:val="24"/>
        </w:rPr>
        <w:t>Thank You So Much!</w:t>
      </w:r>
    </w:p>
    <w:p w14:paraId="48027340" w14:textId="667CBF22" w:rsidR="000C39F1" w:rsidRDefault="00107CAC" w:rsidP="000C39F1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-</w:t>
      </w:r>
      <w:r w:rsidR="000C39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0C39F1">
        <w:rPr>
          <w:rFonts w:ascii="Times New Roman" w:hAnsi="Times New Roman" w:cs="Times New Roman"/>
          <w:b/>
          <w:sz w:val="24"/>
          <w:szCs w:val="24"/>
        </w:rPr>
        <w:t xml:space="preserve">ish meat retailers </w:t>
      </w:r>
    </w:p>
    <w:p w14:paraId="210C3F49" w14:textId="77777777" w:rsidR="000C39F1" w:rsidRPr="00FF741A" w:rsidRDefault="00D70DDA" w:rsidP="000C39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-1: Basic</w:t>
      </w:r>
      <w:r w:rsidR="000C39F1" w:rsidRPr="00FF741A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6DE48F9C" w14:textId="77777777" w:rsidR="000C39F1" w:rsidRDefault="000C39F1" w:rsidP="00107C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Date: _____________</w:t>
      </w:r>
    </w:p>
    <w:p w14:paraId="7466476F" w14:textId="77777777" w:rsidR="000C39F1" w:rsidRPr="00FF741A" w:rsidRDefault="000C39F1" w:rsidP="000C39F1">
      <w:pPr>
        <w:tabs>
          <w:tab w:val="left" w:pos="0"/>
        </w:tabs>
        <w:spacing w:line="360" w:lineRule="auto"/>
        <w:ind w:left="-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Study Site: ____________________</w:t>
      </w:r>
    </w:p>
    <w:p w14:paraId="12CF5F98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FF741A">
        <w:rPr>
          <w:rFonts w:ascii="Times New Roman" w:hAnsi="Times New Roman" w:cs="Times New Roman"/>
          <w:b/>
          <w:sz w:val="24"/>
          <w:szCs w:val="24"/>
        </w:rPr>
        <w:t>espondent</w:t>
      </w:r>
      <w:r>
        <w:rPr>
          <w:rFonts w:ascii="Times New Roman" w:hAnsi="Times New Roman" w:cs="Times New Roman"/>
          <w:b/>
          <w:sz w:val="24"/>
          <w:szCs w:val="24"/>
        </w:rPr>
        <w:t xml:space="preserve"> ID</w:t>
      </w:r>
      <w:r w:rsidRPr="00FF741A">
        <w:rPr>
          <w:rFonts w:ascii="Times New Roman" w:hAnsi="Times New Roman" w:cs="Times New Roman"/>
          <w:sz w:val="24"/>
          <w:szCs w:val="24"/>
        </w:rPr>
        <w:t>: _______________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FF741A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3892FDD8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Sex:</w:t>
      </w:r>
      <w:r w:rsidRPr="00FF741A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A212713" w14:textId="77777777" w:rsidR="000C39F1" w:rsidRPr="00FF741A" w:rsidRDefault="000C39F1" w:rsidP="000C39F1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4E72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E4FB69" w14:textId="77777777" w:rsidR="00215284" w:rsidRDefault="00215284" w:rsidP="00B607A5">
      <w:pPr>
        <w:pStyle w:val="ListParagraph"/>
        <w:numPr>
          <w:ilvl w:val="0"/>
          <w:numId w:val="5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3F8DE08F" w14:textId="77777777" w:rsidR="000C39F1" w:rsidRPr="00215284" w:rsidRDefault="000C39F1" w:rsidP="00B607A5">
      <w:pPr>
        <w:pStyle w:val="ListParagraph"/>
        <w:numPr>
          <w:ilvl w:val="0"/>
          <w:numId w:val="5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5284">
        <w:rPr>
          <w:rFonts w:ascii="Times New Roman" w:hAnsi="Times New Roman" w:cs="Times New Roman"/>
          <w:sz w:val="24"/>
          <w:szCs w:val="24"/>
        </w:rPr>
        <w:t xml:space="preserve">Female         </w:t>
      </w:r>
    </w:p>
    <w:p w14:paraId="40EC99A1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FCE7A7F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Age</w:t>
      </w:r>
      <w:r w:rsidRPr="00FF741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_______</w:t>
      </w:r>
      <w:r w:rsidRPr="00FF74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yrs)</w:t>
      </w:r>
    </w:p>
    <w:p w14:paraId="3F3E3F24" w14:textId="77777777" w:rsidR="000C39F1" w:rsidRPr="00FF741A" w:rsidRDefault="000C39F1" w:rsidP="000C39F1">
      <w:pPr>
        <w:pStyle w:val="ListParagraph"/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091C39" w14:textId="77777777" w:rsidR="000C39F1" w:rsidRPr="00FF741A" w:rsidRDefault="000C39F1" w:rsidP="000C39F1">
      <w:p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Educational level</w:t>
      </w:r>
      <w:r w:rsidRPr="00FF741A">
        <w:rPr>
          <w:rFonts w:ascii="Times New Roman" w:hAnsi="Times New Roman" w:cs="Times New Roman"/>
          <w:b/>
          <w:noProof/>
          <w:sz w:val="24"/>
          <w:szCs w:val="24"/>
        </w:rPr>
        <w:t xml:space="preserve">:  </w:t>
      </w:r>
    </w:p>
    <w:p w14:paraId="428C8FDF" w14:textId="77777777" w:rsidR="000C39F1" w:rsidRPr="00FF741A" w:rsidRDefault="000C39F1" w:rsidP="000C39F1">
      <w:pPr>
        <w:pStyle w:val="ListParagraph"/>
        <w:numPr>
          <w:ilvl w:val="0"/>
          <w:numId w:val="11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783DB2" w14:textId="77777777" w:rsidR="000C39F1" w:rsidRPr="00C416AD" w:rsidRDefault="00C416AD" w:rsidP="00C416AD">
      <w:p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 w:rsidR="00E75839">
        <w:rPr>
          <w:rFonts w:ascii="Times New Roman" w:hAnsi="Times New Roman" w:cs="Times New Roman"/>
          <w:sz w:val="24"/>
          <w:szCs w:val="24"/>
        </w:rPr>
        <w:t xml:space="preserve"> </w:t>
      </w:r>
      <w:r w:rsidR="000C39F1" w:rsidRPr="00C416AD">
        <w:rPr>
          <w:rFonts w:ascii="Times New Roman" w:hAnsi="Times New Roman" w:cs="Times New Roman"/>
          <w:sz w:val="24"/>
          <w:szCs w:val="24"/>
        </w:rPr>
        <w:t>Illiterate</w:t>
      </w:r>
    </w:p>
    <w:p w14:paraId="10E3ADC8" w14:textId="77777777" w:rsidR="000C39F1" w:rsidRPr="00335822" w:rsidRDefault="000C39F1" w:rsidP="00D80660">
      <w:pPr>
        <w:pStyle w:val="ListParagraph"/>
        <w:numPr>
          <w:ilvl w:val="0"/>
          <w:numId w:val="46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822">
        <w:rPr>
          <w:rFonts w:ascii="Times New Roman" w:hAnsi="Times New Roman" w:cs="Times New Roman"/>
          <w:sz w:val="24"/>
          <w:szCs w:val="24"/>
        </w:rPr>
        <w:t>Adult education</w:t>
      </w:r>
    </w:p>
    <w:p w14:paraId="098E9C83" w14:textId="77777777" w:rsidR="000C39F1" w:rsidRPr="00335822" w:rsidRDefault="000C39F1" w:rsidP="000C39F1">
      <w:pPr>
        <w:pStyle w:val="ListParagraph"/>
        <w:numPr>
          <w:ilvl w:val="0"/>
          <w:numId w:val="46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822">
        <w:rPr>
          <w:rFonts w:ascii="Times New Roman" w:hAnsi="Times New Roman" w:cs="Times New Roman"/>
          <w:sz w:val="24"/>
          <w:szCs w:val="24"/>
        </w:rPr>
        <w:t>1</w:t>
      </w:r>
      <w:r w:rsidRPr="00335822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335822">
        <w:rPr>
          <w:rFonts w:ascii="Times New Roman" w:hAnsi="Times New Roman" w:cs="Times New Roman"/>
          <w:sz w:val="24"/>
          <w:szCs w:val="24"/>
        </w:rPr>
        <w:t xml:space="preserve">education  </w:t>
      </w:r>
    </w:p>
    <w:p w14:paraId="3F1712AD" w14:textId="77777777" w:rsidR="000C39F1" w:rsidRPr="00FF741A" w:rsidRDefault="000C39F1" w:rsidP="000C39F1">
      <w:pPr>
        <w:pStyle w:val="ListParagraph"/>
        <w:numPr>
          <w:ilvl w:val="0"/>
          <w:numId w:val="46"/>
        </w:numPr>
        <w:tabs>
          <w:tab w:val="left" w:pos="5921"/>
          <w:tab w:val="left" w:pos="6577"/>
        </w:tabs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2</w:t>
      </w:r>
      <w:r w:rsidRPr="00FF741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FF741A">
        <w:rPr>
          <w:rFonts w:ascii="Times New Roman" w:hAnsi="Times New Roman" w:cs="Times New Roman"/>
          <w:sz w:val="24"/>
          <w:szCs w:val="24"/>
        </w:rPr>
        <w:t xml:space="preserve"> education</w:t>
      </w:r>
    </w:p>
    <w:p w14:paraId="73343C74" w14:textId="77777777" w:rsidR="000C39F1" w:rsidRPr="00FF741A" w:rsidRDefault="000C39F1" w:rsidP="000C39F1">
      <w:pPr>
        <w:pStyle w:val="ListParagraph"/>
        <w:numPr>
          <w:ilvl w:val="0"/>
          <w:numId w:val="46"/>
        </w:numPr>
        <w:tabs>
          <w:tab w:val="left" w:pos="5921"/>
          <w:tab w:val="left" w:pos="65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3</w:t>
      </w:r>
      <w:r w:rsidRPr="00FF741A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FF741A">
        <w:rPr>
          <w:rFonts w:ascii="Times New Roman" w:hAnsi="Times New Roman" w:cs="Times New Roman"/>
          <w:sz w:val="24"/>
          <w:szCs w:val="24"/>
        </w:rPr>
        <w:t>education</w:t>
      </w:r>
    </w:p>
    <w:p w14:paraId="36002487" w14:textId="77777777" w:rsidR="000C39F1" w:rsidRPr="00FF741A" w:rsidRDefault="000C39F1" w:rsidP="000C3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3657DA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3E862895" w14:textId="77777777" w:rsidR="000C39F1" w:rsidRDefault="000C39F1" w:rsidP="000C39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741A">
        <w:rPr>
          <w:rFonts w:ascii="Times New Roman" w:hAnsi="Times New Roman" w:cs="Times New Roman"/>
          <w:b/>
          <w:sz w:val="24"/>
          <w:szCs w:val="24"/>
        </w:rPr>
        <w:t>Part-2: Specific Questions</w:t>
      </w:r>
    </w:p>
    <w:p w14:paraId="3BCFB84B" w14:textId="77777777" w:rsidR="000C39F1" w:rsidRPr="0044779A" w:rsidRDefault="000C39F1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are the major fish or fish meat suppliers for your </w:t>
      </w:r>
      <w:r w:rsidRPr="0044779A">
        <w:rPr>
          <w:rFonts w:ascii="Times New Roman" w:hAnsi="Times New Roman" w:cs="Times New Roman"/>
          <w:sz w:val="24"/>
          <w:szCs w:val="24"/>
        </w:rPr>
        <w:t>retailer shop?</w:t>
      </w:r>
    </w:p>
    <w:p w14:paraId="2ADDD8C2" w14:textId="77777777" w:rsidR="000C39F1" w:rsidRPr="00FF741A" w:rsidRDefault="000C39F1" w:rsidP="000C39F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D15735" w14:textId="77777777" w:rsidR="000C39F1" w:rsidRPr="00EE4FA9" w:rsidRDefault="000C39F1" w:rsidP="000C39F1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shermen</w:t>
      </w:r>
    </w:p>
    <w:p w14:paraId="490B3FBB" w14:textId="77777777" w:rsidR="000C39F1" w:rsidRDefault="000C39F1" w:rsidP="000C39F1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Fish traders</w:t>
      </w:r>
    </w:p>
    <w:p w14:paraId="4F98BA9B" w14:textId="77777777" w:rsidR="000C39F1" w:rsidRPr="00B21489" w:rsidRDefault="000C39F1" w:rsidP="000C39F1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B21489" w:rsidSect="0067376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13BA5B3" w14:textId="77777777" w:rsidR="000C39F1" w:rsidRDefault="000C39F1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lakes are the major sources of your fish? </w:t>
      </w:r>
    </w:p>
    <w:p w14:paraId="58509240" w14:textId="77777777" w:rsidR="000C39F1" w:rsidRDefault="000C39F1" w:rsidP="000C39F1">
      <w:pPr>
        <w:pStyle w:val="ListParagraph"/>
        <w:numPr>
          <w:ilvl w:val="0"/>
          <w:numId w:val="4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07935E" w14:textId="77777777" w:rsidR="000C39F1" w:rsidRDefault="000C39F1" w:rsidP="000C39F1">
      <w:pPr>
        <w:pStyle w:val="ListParagraph"/>
        <w:numPr>
          <w:ilvl w:val="0"/>
          <w:numId w:val="4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shoftu lakes</w:t>
      </w:r>
    </w:p>
    <w:p w14:paraId="0BAD4921" w14:textId="77777777" w:rsidR="000C39F1" w:rsidRDefault="000C39F1" w:rsidP="000C39F1">
      <w:pPr>
        <w:pStyle w:val="ListParagraph"/>
        <w:numPr>
          <w:ilvl w:val="0"/>
          <w:numId w:val="4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oka reservoir</w:t>
      </w:r>
    </w:p>
    <w:p w14:paraId="11DB3183" w14:textId="77777777" w:rsidR="000C39F1" w:rsidRDefault="000C39F1" w:rsidP="000C39F1">
      <w:pPr>
        <w:pStyle w:val="ListParagraph"/>
        <w:numPr>
          <w:ilvl w:val="0"/>
          <w:numId w:val="4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ke Ziway</w:t>
      </w:r>
    </w:p>
    <w:p w14:paraId="21071CBF" w14:textId="77777777" w:rsidR="000C39F1" w:rsidRDefault="000C39F1" w:rsidP="000C39F1">
      <w:pPr>
        <w:pStyle w:val="ListParagraph"/>
        <w:numPr>
          <w:ilvl w:val="0"/>
          <w:numId w:val="4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baminch lakes</w:t>
      </w:r>
    </w:p>
    <w:p w14:paraId="28E6A108" w14:textId="77777777" w:rsidR="00CB5293" w:rsidRDefault="00CB5293" w:rsidP="000C39F1">
      <w:pPr>
        <w:pStyle w:val="ListParagraph"/>
        <w:numPr>
          <w:ilvl w:val="0"/>
          <w:numId w:val="4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th Arbaminch lakes and lake Ziway</w:t>
      </w:r>
    </w:p>
    <w:p w14:paraId="32BC7AFC" w14:textId="77777777" w:rsidR="000C39F1" w:rsidRPr="000E4AAE" w:rsidRDefault="000C39F1" w:rsidP="000C39F1">
      <w:pPr>
        <w:pStyle w:val="ListParagraph"/>
        <w:numPr>
          <w:ilvl w:val="0"/>
          <w:numId w:val="4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0E4AAE" w:rsidSect="000E4AA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Other, Specify__________________</w:t>
      </w:r>
    </w:p>
    <w:p w14:paraId="03C6EF8A" w14:textId="77777777" w:rsidR="000C39F1" w:rsidRDefault="000C39F1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or your suppliers transport a whole fish or</w:t>
      </w:r>
      <w:r w:rsidR="00CB5293">
        <w:rPr>
          <w:rFonts w:ascii="Times New Roman" w:hAnsi="Times New Roman" w:cs="Times New Roman"/>
          <w:sz w:val="24"/>
          <w:szCs w:val="24"/>
        </w:rPr>
        <w:t xml:space="preserve"> fish meat from source lakes to</w:t>
      </w:r>
      <w:r>
        <w:rPr>
          <w:rFonts w:ascii="Times New Roman" w:hAnsi="Times New Roman" w:cs="Times New Roman"/>
          <w:sz w:val="24"/>
          <w:szCs w:val="24"/>
        </w:rPr>
        <w:t xml:space="preserve"> your retailer shop?</w:t>
      </w:r>
    </w:p>
    <w:p w14:paraId="01E03A62" w14:textId="77777777" w:rsidR="000C39F1" w:rsidRDefault="000C39F1" w:rsidP="000C39F1">
      <w:pPr>
        <w:pStyle w:val="ListParagraph"/>
        <w:numPr>
          <w:ilvl w:val="0"/>
          <w:numId w:val="4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2C6C64" w14:textId="77777777" w:rsidR="000C39F1" w:rsidRDefault="000C39F1" w:rsidP="000C39F1">
      <w:pPr>
        <w:pStyle w:val="ListParagraph"/>
        <w:numPr>
          <w:ilvl w:val="0"/>
          <w:numId w:val="4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 sack</w:t>
      </w:r>
      <w:r w:rsidR="00EB4F80">
        <w:rPr>
          <w:rFonts w:ascii="Times New Roman" w:hAnsi="Times New Roman" w:cs="Times New Roman"/>
          <w:sz w:val="24"/>
          <w:szCs w:val="24"/>
        </w:rPr>
        <w:t>,</w:t>
      </w:r>
      <w:r w:rsidR="00A42011">
        <w:rPr>
          <w:rFonts w:ascii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hAnsi="Times New Roman" w:cs="Times New Roman"/>
          <w:sz w:val="24"/>
          <w:szCs w:val="24"/>
        </w:rPr>
        <w:t xml:space="preserve"> a public transport</w:t>
      </w:r>
    </w:p>
    <w:p w14:paraId="4D46E0F1" w14:textId="77777777" w:rsidR="000C39F1" w:rsidRDefault="000C39F1" w:rsidP="000C39F1">
      <w:pPr>
        <w:pStyle w:val="ListParagraph"/>
        <w:numPr>
          <w:ilvl w:val="0"/>
          <w:numId w:val="4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 sack</w:t>
      </w:r>
      <w:r w:rsidR="00EB4F80">
        <w:rPr>
          <w:rFonts w:ascii="Times New Roman" w:hAnsi="Times New Roman" w:cs="Times New Roman"/>
          <w:sz w:val="24"/>
          <w:szCs w:val="24"/>
        </w:rPr>
        <w:t xml:space="preserve">, using an </w:t>
      </w:r>
      <w:r w:rsidR="00A42011">
        <w:rPr>
          <w:rFonts w:ascii="Times New Roman" w:hAnsi="Times New Roman" w:cs="Times New Roman"/>
          <w:sz w:val="24"/>
          <w:szCs w:val="24"/>
        </w:rPr>
        <w:t>Isuzu</w:t>
      </w:r>
      <w:r>
        <w:rPr>
          <w:rFonts w:ascii="Times New Roman" w:hAnsi="Times New Roman" w:cs="Times New Roman"/>
          <w:sz w:val="24"/>
          <w:szCs w:val="24"/>
        </w:rPr>
        <w:t xml:space="preserve"> vehicle</w:t>
      </w:r>
    </w:p>
    <w:p w14:paraId="33305944" w14:textId="77777777" w:rsidR="000C39F1" w:rsidRDefault="000C39F1" w:rsidP="000C39F1">
      <w:pPr>
        <w:pStyle w:val="ListParagraph"/>
        <w:numPr>
          <w:ilvl w:val="0"/>
          <w:numId w:val="4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 crate</w:t>
      </w:r>
      <w:r w:rsidR="00EB4F80">
        <w:rPr>
          <w:rFonts w:ascii="Times New Roman" w:hAnsi="Times New Roman" w:cs="Times New Roman"/>
          <w:sz w:val="24"/>
          <w:szCs w:val="24"/>
        </w:rPr>
        <w:t>, using</w:t>
      </w:r>
      <w:r>
        <w:rPr>
          <w:rFonts w:ascii="Times New Roman" w:hAnsi="Times New Roman" w:cs="Times New Roman"/>
          <w:sz w:val="24"/>
          <w:szCs w:val="24"/>
        </w:rPr>
        <w:t xml:space="preserve"> a public transport</w:t>
      </w:r>
    </w:p>
    <w:p w14:paraId="60DD45C4" w14:textId="77777777" w:rsidR="000C39F1" w:rsidRDefault="000C39F1" w:rsidP="000C39F1">
      <w:pPr>
        <w:pStyle w:val="ListParagraph"/>
        <w:numPr>
          <w:ilvl w:val="0"/>
          <w:numId w:val="4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 crate</w:t>
      </w:r>
      <w:r w:rsidR="00A4201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2011">
        <w:rPr>
          <w:rFonts w:ascii="Times New Roman" w:hAnsi="Times New Roman" w:cs="Times New Roman"/>
          <w:sz w:val="24"/>
          <w:szCs w:val="24"/>
        </w:rPr>
        <w:t xml:space="preserve">using an Isuzu </w:t>
      </w:r>
      <w:r>
        <w:rPr>
          <w:rFonts w:ascii="Times New Roman" w:hAnsi="Times New Roman" w:cs="Times New Roman"/>
          <w:sz w:val="24"/>
          <w:szCs w:val="24"/>
        </w:rPr>
        <w:t>vehicle</w:t>
      </w:r>
    </w:p>
    <w:p w14:paraId="23CA55A8" w14:textId="77777777" w:rsidR="000C39F1" w:rsidRDefault="000C39F1" w:rsidP="000C39F1">
      <w:pPr>
        <w:pStyle w:val="ListParagraph"/>
        <w:numPr>
          <w:ilvl w:val="0"/>
          <w:numId w:val="4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 vehicle having a cold chain facility</w:t>
      </w:r>
    </w:p>
    <w:p w14:paraId="2444E5A0" w14:textId="77777777" w:rsidR="000C39F1" w:rsidRDefault="000C39F1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CC216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229EB91" w14:textId="77777777" w:rsidR="000C39F1" w:rsidRPr="00335822" w:rsidRDefault="00DB63F8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your retailer shop, w</w:t>
      </w:r>
      <w:r w:rsidR="000C39F1" w:rsidRPr="00335822">
        <w:rPr>
          <w:rFonts w:ascii="Times New Roman" w:hAnsi="Times New Roman" w:cs="Times New Roman"/>
          <w:sz w:val="24"/>
          <w:szCs w:val="24"/>
        </w:rPr>
        <w:t>here do you store your fish</w:t>
      </w:r>
      <w:r w:rsidR="000C39F1">
        <w:rPr>
          <w:rFonts w:ascii="Times New Roman" w:hAnsi="Times New Roman" w:cs="Times New Roman"/>
          <w:sz w:val="24"/>
          <w:szCs w:val="24"/>
        </w:rPr>
        <w:t xml:space="preserve"> or the fish meat</w:t>
      </w:r>
      <w:r w:rsidR="000C39F1" w:rsidRPr="00335822">
        <w:rPr>
          <w:rFonts w:ascii="Times New Roman" w:hAnsi="Times New Roman" w:cs="Times New Roman"/>
          <w:sz w:val="24"/>
          <w:szCs w:val="24"/>
        </w:rPr>
        <w:t xml:space="preserve"> until it will be sold?</w:t>
      </w:r>
    </w:p>
    <w:p w14:paraId="1D3ED53F" w14:textId="77777777" w:rsidR="000C39F1" w:rsidRPr="00FF741A" w:rsidRDefault="000C39F1" w:rsidP="000C39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8794E1" w14:textId="77777777" w:rsidR="000C39F1" w:rsidRPr="00FF741A" w:rsidRDefault="000C39F1" w:rsidP="000C39F1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n a crate</w:t>
      </w:r>
      <w:r w:rsidR="0022468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n the ground</w:t>
      </w:r>
    </w:p>
    <w:p w14:paraId="02672EB2" w14:textId="77777777" w:rsidR="000C39F1" w:rsidRPr="005E5613" w:rsidRDefault="000C39F1" w:rsidP="005E5613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In a sack</w:t>
      </w:r>
      <w:r w:rsidR="0022468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n the ground</w:t>
      </w:r>
    </w:p>
    <w:p w14:paraId="4B77038F" w14:textId="77777777" w:rsidR="000C39F1" w:rsidRDefault="00794AA9" w:rsidP="000C39F1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n a refrigerator </w:t>
      </w:r>
    </w:p>
    <w:p w14:paraId="2FD054D4" w14:textId="77777777" w:rsidR="000C39F1" w:rsidRPr="00FF741A" w:rsidRDefault="000C39F1" w:rsidP="000C39F1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out a sack or crate</w:t>
      </w:r>
      <w:r w:rsidR="0022468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 w:rsidRPr="00FF741A">
        <w:rPr>
          <w:rFonts w:ascii="Times New Roman" w:hAnsi="Times New Roman" w:cs="Times New Roman"/>
          <w:sz w:val="24"/>
          <w:szCs w:val="24"/>
        </w:rPr>
        <w:t>n the ground</w:t>
      </w:r>
    </w:p>
    <w:p w14:paraId="66530542" w14:textId="77777777" w:rsidR="000C39F1" w:rsidRDefault="000C39F1" w:rsidP="000C39F1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, Specify______________</w:t>
      </w:r>
    </w:p>
    <w:p w14:paraId="19FD9051" w14:textId="77777777" w:rsidR="000C39F1" w:rsidRDefault="000C39F1" w:rsidP="000C39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44779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F963703" w14:textId="77777777" w:rsidR="00305475" w:rsidRDefault="00305475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use a refrigerator, what is your optimum storage temperature? _________ </w:t>
      </w:r>
      <w:r w:rsidRPr="00305475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>C</w:t>
      </w:r>
    </w:p>
    <w:p w14:paraId="30C941C9" w14:textId="77777777" w:rsidR="000C39F1" w:rsidRDefault="000C39F1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how long do you store? ________(days)</w:t>
      </w:r>
    </w:p>
    <w:p w14:paraId="33ED91BD" w14:textId="77777777" w:rsidR="000C39F1" w:rsidRPr="00FF741A" w:rsidRDefault="000C39F1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 xml:space="preserve">Who are your </w:t>
      </w:r>
      <w:r w:rsidR="009F1588">
        <w:rPr>
          <w:rFonts w:ascii="Times New Roman" w:hAnsi="Times New Roman" w:cs="Times New Roman"/>
          <w:sz w:val="24"/>
          <w:szCs w:val="24"/>
        </w:rPr>
        <w:t xml:space="preserve">major </w:t>
      </w:r>
      <w:r w:rsidRPr="00FF741A">
        <w:rPr>
          <w:rFonts w:ascii="Times New Roman" w:hAnsi="Times New Roman" w:cs="Times New Roman"/>
          <w:sz w:val="24"/>
          <w:szCs w:val="24"/>
        </w:rPr>
        <w:t>customers?</w:t>
      </w:r>
    </w:p>
    <w:p w14:paraId="3BFCD1B5" w14:textId="77777777" w:rsidR="000C39F1" w:rsidRPr="00FF741A" w:rsidRDefault="000C39F1" w:rsidP="000C39F1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RPr="00FF741A" w:rsidSect="0067376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05E29F" w14:textId="77777777" w:rsidR="000C39F1" w:rsidRPr="005B36E1" w:rsidRDefault="000C39F1" w:rsidP="000C39F1">
      <w:pPr>
        <w:pStyle w:val="ListParagraph"/>
        <w:numPr>
          <w:ilvl w:val="0"/>
          <w:numId w:val="5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6E1">
        <w:rPr>
          <w:rFonts w:ascii="Times New Roman" w:hAnsi="Times New Roman" w:cs="Times New Roman"/>
          <w:sz w:val="24"/>
          <w:szCs w:val="24"/>
        </w:rPr>
        <w:t xml:space="preserve">Consumers </w:t>
      </w:r>
    </w:p>
    <w:p w14:paraId="15D3CDBF" w14:textId="77777777" w:rsidR="000C39F1" w:rsidRDefault="000C39F1" w:rsidP="000C39F1">
      <w:pPr>
        <w:pStyle w:val="ListParagraph"/>
        <w:numPr>
          <w:ilvl w:val="0"/>
          <w:numId w:val="5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741A">
        <w:rPr>
          <w:rFonts w:ascii="Times New Roman" w:hAnsi="Times New Roman" w:cs="Times New Roman"/>
          <w:sz w:val="24"/>
          <w:szCs w:val="24"/>
        </w:rPr>
        <w:t>Hotels</w:t>
      </w:r>
    </w:p>
    <w:p w14:paraId="7988E616" w14:textId="77777777" w:rsidR="000C39F1" w:rsidRPr="00FF741A" w:rsidRDefault="000C39F1" w:rsidP="000C39F1">
      <w:pPr>
        <w:pStyle w:val="ListParagraph"/>
        <w:numPr>
          <w:ilvl w:val="0"/>
          <w:numId w:val="5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sh traders</w:t>
      </w:r>
    </w:p>
    <w:p w14:paraId="13EFC1B2" w14:textId="77777777" w:rsidR="000C39F1" w:rsidRDefault="000C39F1" w:rsidP="000C39F1">
      <w:pPr>
        <w:pStyle w:val="ListParagraph"/>
        <w:numPr>
          <w:ilvl w:val="0"/>
          <w:numId w:val="5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, specify_____________</w:t>
      </w:r>
    </w:p>
    <w:p w14:paraId="6FE68C1F" w14:textId="77777777" w:rsidR="000C39F1" w:rsidRDefault="000C39F1" w:rsidP="000C39F1">
      <w:pPr>
        <w:pStyle w:val="ListParagraph"/>
        <w:numPr>
          <w:ilvl w:val="0"/>
          <w:numId w:val="5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39F1" w:rsidSect="005B36E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A9A85E2" w14:textId="77777777" w:rsidR="000C39F1" w:rsidRDefault="000C39F1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is the price of a </w:t>
      </w:r>
      <w:r w:rsidR="005959C6">
        <w:rPr>
          <w:rFonts w:ascii="Times New Roman" w:hAnsi="Times New Roman" w:cs="Times New Roman"/>
          <w:sz w:val="24"/>
          <w:szCs w:val="24"/>
        </w:rPr>
        <w:t xml:space="preserve">whole raw fish </w:t>
      </w:r>
      <w:r w:rsidRPr="00FF741A">
        <w:rPr>
          <w:rFonts w:ascii="Times New Roman" w:hAnsi="Times New Roman" w:cs="Times New Roman"/>
          <w:sz w:val="24"/>
          <w:szCs w:val="24"/>
        </w:rPr>
        <w:t xml:space="preserve">in your </w:t>
      </w:r>
      <w:r>
        <w:rPr>
          <w:rFonts w:ascii="Times New Roman" w:hAnsi="Times New Roman" w:cs="Times New Roman"/>
          <w:sz w:val="24"/>
          <w:szCs w:val="24"/>
        </w:rPr>
        <w:t>retailer shop?</w:t>
      </w:r>
    </w:p>
    <w:p w14:paraId="150F1C6D" w14:textId="77777777" w:rsidR="000C39F1" w:rsidRDefault="000C39F1" w:rsidP="000C39F1">
      <w:pPr>
        <w:pStyle w:val="ListParagraph"/>
        <w:numPr>
          <w:ilvl w:val="0"/>
          <w:numId w:val="5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fasting ___________(ETB)</w:t>
      </w:r>
    </w:p>
    <w:p w14:paraId="7FC235AB" w14:textId="77777777" w:rsidR="000C39F1" w:rsidRPr="00FF741A" w:rsidRDefault="000C39F1" w:rsidP="000C39F1">
      <w:pPr>
        <w:pStyle w:val="ListParagraph"/>
        <w:numPr>
          <w:ilvl w:val="0"/>
          <w:numId w:val="5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non-fasting ___________(ETB)</w:t>
      </w:r>
    </w:p>
    <w:p w14:paraId="70DF8F10" w14:textId="77777777" w:rsidR="005959C6" w:rsidRDefault="00914473" w:rsidP="000C39F1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 the pr</w:t>
      </w:r>
      <w:r w:rsidR="005959C6">
        <w:rPr>
          <w:rFonts w:ascii="Times New Roman" w:hAnsi="Times New Roman" w:cs="Times New Roman"/>
          <w:sz w:val="24"/>
          <w:szCs w:val="24"/>
        </w:rPr>
        <w:t xml:space="preserve">ice o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5959C6">
        <w:rPr>
          <w:rFonts w:ascii="Times New Roman" w:hAnsi="Times New Roman" w:cs="Times New Roman"/>
          <w:sz w:val="24"/>
          <w:szCs w:val="24"/>
        </w:rPr>
        <w:t>kilo of</w:t>
      </w:r>
      <w:r w:rsidR="005959C6" w:rsidRPr="00FF741A">
        <w:rPr>
          <w:rFonts w:ascii="Times New Roman" w:hAnsi="Times New Roman" w:cs="Times New Roman"/>
          <w:sz w:val="24"/>
          <w:szCs w:val="24"/>
        </w:rPr>
        <w:t xml:space="preserve"> raw fish</w:t>
      </w:r>
      <w:r>
        <w:rPr>
          <w:rFonts w:ascii="Times New Roman" w:hAnsi="Times New Roman" w:cs="Times New Roman"/>
          <w:sz w:val="24"/>
          <w:szCs w:val="24"/>
        </w:rPr>
        <w:t xml:space="preserve"> meat</w:t>
      </w:r>
      <w:r w:rsidR="005959C6">
        <w:rPr>
          <w:rFonts w:ascii="Times New Roman" w:hAnsi="Times New Roman" w:cs="Times New Roman"/>
          <w:sz w:val="24"/>
          <w:szCs w:val="24"/>
        </w:rPr>
        <w:t>?</w:t>
      </w:r>
    </w:p>
    <w:p w14:paraId="4B805E56" w14:textId="77777777" w:rsidR="005959C6" w:rsidRDefault="005959C6" w:rsidP="00B607A5">
      <w:pPr>
        <w:pStyle w:val="ListParagraph"/>
        <w:numPr>
          <w:ilvl w:val="0"/>
          <w:numId w:val="6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fasting ___________(ETB)</w:t>
      </w:r>
    </w:p>
    <w:p w14:paraId="16AFD718" w14:textId="77777777" w:rsidR="00914473" w:rsidRDefault="005959C6" w:rsidP="00B607A5">
      <w:pPr>
        <w:pStyle w:val="ListParagraph"/>
        <w:numPr>
          <w:ilvl w:val="0"/>
          <w:numId w:val="6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non-fasting ___________(ETB)</w:t>
      </w:r>
    </w:p>
    <w:p w14:paraId="72DB82FD" w14:textId="77777777" w:rsidR="000C39F1" w:rsidRPr="00914473" w:rsidRDefault="00914473" w:rsidP="00914473">
      <w:pPr>
        <w:pStyle w:val="ListParagraph"/>
        <w:numPr>
          <w:ilvl w:val="0"/>
          <w:numId w:val="4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ETB does </w:t>
      </w:r>
      <w:r w:rsidR="000C39F1" w:rsidRPr="00914473">
        <w:rPr>
          <w:rFonts w:ascii="Times New Roman" w:hAnsi="Times New Roman" w:cs="Times New Roman"/>
          <w:sz w:val="24"/>
          <w:szCs w:val="24"/>
        </w:rPr>
        <w:t>a roasted whole fish</w:t>
      </w:r>
      <w:r>
        <w:rPr>
          <w:rFonts w:ascii="Times New Roman" w:hAnsi="Times New Roman" w:cs="Times New Roman"/>
          <w:sz w:val="24"/>
          <w:szCs w:val="24"/>
        </w:rPr>
        <w:t xml:space="preserve"> costs</w:t>
      </w:r>
      <w:r w:rsidR="000C39F1" w:rsidRPr="00914473">
        <w:rPr>
          <w:rFonts w:ascii="Times New Roman" w:hAnsi="Times New Roman" w:cs="Times New Roman"/>
          <w:sz w:val="24"/>
          <w:szCs w:val="24"/>
        </w:rPr>
        <w:t>?</w:t>
      </w:r>
    </w:p>
    <w:p w14:paraId="6A3D2ADB" w14:textId="77777777" w:rsidR="00A157E7" w:rsidRDefault="00A157E7" w:rsidP="00A157E7">
      <w:pPr>
        <w:pStyle w:val="ListParagraph"/>
        <w:numPr>
          <w:ilvl w:val="0"/>
          <w:numId w:val="5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fasting __________(ETB)</w:t>
      </w:r>
    </w:p>
    <w:p w14:paraId="47A1F2A4" w14:textId="77777777" w:rsidR="00A157E7" w:rsidRPr="00FF741A" w:rsidRDefault="00A157E7" w:rsidP="00A157E7">
      <w:pPr>
        <w:pStyle w:val="ListParagraph"/>
        <w:numPr>
          <w:ilvl w:val="0"/>
          <w:numId w:val="5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non-fasting _________(ETB)</w:t>
      </w:r>
    </w:p>
    <w:p w14:paraId="2AE66AAD" w14:textId="77777777" w:rsidR="00A157E7" w:rsidRDefault="00A157E7" w:rsidP="00A157E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497344E" w14:textId="77777777" w:rsidR="00A157E7" w:rsidRDefault="00A157E7" w:rsidP="00A157E7">
      <w:pPr>
        <w:rPr>
          <w:rFonts w:ascii="Times New Roman" w:hAnsi="Times New Roman" w:cs="Times New Roman"/>
          <w:sz w:val="24"/>
          <w:szCs w:val="24"/>
        </w:rPr>
      </w:pPr>
    </w:p>
    <w:p w14:paraId="17BE7CCA" w14:textId="77777777" w:rsidR="00A157E7" w:rsidRDefault="00A157E7" w:rsidP="00A157E7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01C60CCE" w14:textId="77777777" w:rsidR="00A157E7" w:rsidRDefault="00A157E7" w:rsidP="00A157E7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25E5EFE3" w14:textId="77777777" w:rsidR="00A157E7" w:rsidRDefault="00A157E7" w:rsidP="00A157E7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0130A206" w14:textId="77777777" w:rsidR="00A157E7" w:rsidRDefault="00A157E7" w:rsidP="00A157E7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41C48065" w14:textId="77777777" w:rsidR="00A157E7" w:rsidRDefault="00A157E7" w:rsidP="00A157E7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44A1CFAB" w14:textId="57BE6E6C" w:rsidR="00471181" w:rsidRPr="004557B4" w:rsidRDefault="00831BA3" w:rsidP="00107CAC">
      <w:pPr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So Much</w:t>
      </w:r>
      <w:r w:rsidR="00107CAC">
        <w:rPr>
          <w:rFonts w:ascii="Times New Roman" w:hAnsi="Times New Roman" w:cs="Times New Roman"/>
          <w:b/>
          <w:sz w:val="24"/>
          <w:szCs w:val="24"/>
        </w:rPr>
        <w:t>!</w:t>
      </w:r>
    </w:p>
    <w:sectPr w:rsidR="00471181" w:rsidRPr="0045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5447B"/>
    <w:multiLevelType w:val="hybridMultilevel"/>
    <w:tmpl w:val="140C8E84"/>
    <w:lvl w:ilvl="0" w:tplc="41E41940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9A770FD"/>
    <w:multiLevelType w:val="hybridMultilevel"/>
    <w:tmpl w:val="F2CAC504"/>
    <w:lvl w:ilvl="0" w:tplc="95D46758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E877D9E"/>
    <w:multiLevelType w:val="hybridMultilevel"/>
    <w:tmpl w:val="F8C41D26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0E9060AF"/>
    <w:multiLevelType w:val="hybridMultilevel"/>
    <w:tmpl w:val="7698229C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14AD5E15"/>
    <w:multiLevelType w:val="hybridMultilevel"/>
    <w:tmpl w:val="39D6516A"/>
    <w:lvl w:ilvl="0" w:tplc="C89CB62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9480F"/>
    <w:multiLevelType w:val="hybridMultilevel"/>
    <w:tmpl w:val="65721C8E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17F42E7A"/>
    <w:multiLevelType w:val="hybridMultilevel"/>
    <w:tmpl w:val="C37AC026"/>
    <w:lvl w:ilvl="0" w:tplc="56940540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18536260"/>
    <w:multiLevelType w:val="hybridMultilevel"/>
    <w:tmpl w:val="07A0CA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1F48D7"/>
    <w:multiLevelType w:val="hybridMultilevel"/>
    <w:tmpl w:val="D69CA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7B29B8"/>
    <w:multiLevelType w:val="hybridMultilevel"/>
    <w:tmpl w:val="13FE39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0964C5"/>
    <w:multiLevelType w:val="hybridMultilevel"/>
    <w:tmpl w:val="66648C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E75CC"/>
    <w:multiLevelType w:val="hybridMultilevel"/>
    <w:tmpl w:val="8D848EEC"/>
    <w:lvl w:ilvl="0" w:tplc="04090015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2" w15:restartNumberingAfterBreak="0">
    <w:nsid w:val="208E142F"/>
    <w:multiLevelType w:val="hybridMultilevel"/>
    <w:tmpl w:val="5DAAB8FE"/>
    <w:lvl w:ilvl="0" w:tplc="ABE4D2A4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21A4571E"/>
    <w:multiLevelType w:val="hybridMultilevel"/>
    <w:tmpl w:val="469C4CD4"/>
    <w:lvl w:ilvl="0" w:tplc="09A08718">
      <w:start w:val="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22CC31B6"/>
    <w:multiLevelType w:val="hybridMultilevel"/>
    <w:tmpl w:val="AAE8F5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D2284"/>
    <w:multiLevelType w:val="hybridMultilevel"/>
    <w:tmpl w:val="22C438A0"/>
    <w:lvl w:ilvl="0" w:tplc="9BE8A9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C34882"/>
    <w:multiLevelType w:val="hybridMultilevel"/>
    <w:tmpl w:val="B89E0E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6540A8"/>
    <w:multiLevelType w:val="hybridMultilevel"/>
    <w:tmpl w:val="773A665C"/>
    <w:lvl w:ilvl="0" w:tplc="4620B886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3276109F"/>
    <w:multiLevelType w:val="hybridMultilevel"/>
    <w:tmpl w:val="CC601B38"/>
    <w:lvl w:ilvl="0" w:tplc="324E214C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 w15:restartNumberingAfterBreak="0">
    <w:nsid w:val="32DB46C7"/>
    <w:multiLevelType w:val="hybridMultilevel"/>
    <w:tmpl w:val="F7E80A7A"/>
    <w:lvl w:ilvl="0" w:tplc="BF940CC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47A6481"/>
    <w:multiLevelType w:val="hybridMultilevel"/>
    <w:tmpl w:val="4C9093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096355"/>
    <w:multiLevelType w:val="hybridMultilevel"/>
    <w:tmpl w:val="3E98D5EE"/>
    <w:lvl w:ilvl="0" w:tplc="B9EAEB36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 w15:restartNumberingAfterBreak="0">
    <w:nsid w:val="36616D5B"/>
    <w:multiLevelType w:val="hybridMultilevel"/>
    <w:tmpl w:val="B1520F48"/>
    <w:lvl w:ilvl="0" w:tplc="04090015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3" w15:restartNumberingAfterBreak="0">
    <w:nsid w:val="37B96B43"/>
    <w:multiLevelType w:val="hybridMultilevel"/>
    <w:tmpl w:val="BE4869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EC133C"/>
    <w:multiLevelType w:val="hybridMultilevel"/>
    <w:tmpl w:val="9468FC04"/>
    <w:lvl w:ilvl="0" w:tplc="7E1C936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18091D"/>
    <w:multiLevelType w:val="hybridMultilevel"/>
    <w:tmpl w:val="97D09B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7E531E"/>
    <w:multiLevelType w:val="hybridMultilevel"/>
    <w:tmpl w:val="C4F21122"/>
    <w:lvl w:ilvl="0" w:tplc="81D40FBA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E7C4E85"/>
    <w:multiLevelType w:val="hybridMultilevel"/>
    <w:tmpl w:val="746CD5F0"/>
    <w:lvl w:ilvl="0" w:tplc="3BE2A604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8" w15:restartNumberingAfterBreak="0">
    <w:nsid w:val="408B5042"/>
    <w:multiLevelType w:val="hybridMultilevel"/>
    <w:tmpl w:val="5C161EE8"/>
    <w:lvl w:ilvl="0" w:tplc="043CEB88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9" w15:restartNumberingAfterBreak="0">
    <w:nsid w:val="43AC59D4"/>
    <w:multiLevelType w:val="hybridMultilevel"/>
    <w:tmpl w:val="0BD67116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 w15:restartNumberingAfterBreak="0">
    <w:nsid w:val="460E3FB2"/>
    <w:multiLevelType w:val="hybridMultilevel"/>
    <w:tmpl w:val="672A47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82B6D03"/>
    <w:multiLevelType w:val="hybridMultilevel"/>
    <w:tmpl w:val="E946D8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61643F"/>
    <w:multiLevelType w:val="hybridMultilevel"/>
    <w:tmpl w:val="D8FE41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821DB6"/>
    <w:multiLevelType w:val="hybridMultilevel"/>
    <w:tmpl w:val="889413FA"/>
    <w:lvl w:ilvl="0" w:tplc="A39AF02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98487F"/>
    <w:multiLevelType w:val="hybridMultilevel"/>
    <w:tmpl w:val="4B24FE96"/>
    <w:lvl w:ilvl="0" w:tplc="2E04B92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1316D4"/>
    <w:multiLevelType w:val="hybridMultilevel"/>
    <w:tmpl w:val="5478E37C"/>
    <w:lvl w:ilvl="0" w:tplc="81E468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531C45"/>
    <w:multiLevelType w:val="hybridMultilevel"/>
    <w:tmpl w:val="E60035E0"/>
    <w:lvl w:ilvl="0" w:tplc="7AB84F0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7" w15:restartNumberingAfterBreak="0">
    <w:nsid w:val="4F5538FA"/>
    <w:multiLevelType w:val="hybridMultilevel"/>
    <w:tmpl w:val="A5EA9EF4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04B0F60"/>
    <w:multiLevelType w:val="hybridMultilevel"/>
    <w:tmpl w:val="6B40E1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09944CF"/>
    <w:multiLevelType w:val="hybridMultilevel"/>
    <w:tmpl w:val="9420071A"/>
    <w:lvl w:ilvl="0" w:tplc="F77E3B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0AF21A5"/>
    <w:multiLevelType w:val="hybridMultilevel"/>
    <w:tmpl w:val="CD6C2CF8"/>
    <w:lvl w:ilvl="0" w:tplc="F0B29F38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557950CF"/>
    <w:multiLevelType w:val="multilevel"/>
    <w:tmpl w:val="9E689D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2" w15:restartNumberingAfterBreak="0">
    <w:nsid w:val="561C42A7"/>
    <w:multiLevelType w:val="hybridMultilevel"/>
    <w:tmpl w:val="05BE97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6735138"/>
    <w:multiLevelType w:val="hybridMultilevel"/>
    <w:tmpl w:val="7352A8EE"/>
    <w:lvl w:ilvl="0" w:tplc="2F960266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4" w15:restartNumberingAfterBreak="0">
    <w:nsid w:val="57D37EA6"/>
    <w:multiLevelType w:val="hybridMultilevel"/>
    <w:tmpl w:val="7160FE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C9932F6"/>
    <w:multiLevelType w:val="hybridMultilevel"/>
    <w:tmpl w:val="BAE42B18"/>
    <w:lvl w:ilvl="0" w:tplc="C102006E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6" w15:restartNumberingAfterBreak="0">
    <w:nsid w:val="62B04EE2"/>
    <w:multiLevelType w:val="hybridMultilevel"/>
    <w:tmpl w:val="D14E25BC"/>
    <w:lvl w:ilvl="0" w:tplc="CD724E7E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7" w15:restartNumberingAfterBreak="0">
    <w:nsid w:val="69BD426A"/>
    <w:multiLevelType w:val="hybridMultilevel"/>
    <w:tmpl w:val="92B6E242"/>
    <w:lvl w:ilvl="0" w:tplc="2CBEE0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A0B749E"/>
    <w:multiLevelType w:val="hybridMultilevel"/>
    <w:tmpl w:val="552E1F0E"/>
    <w:lvl w:ilvl="0" w:tplc="901855A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B6E173A"/>
    <w:multiLevelType w:val="hybridMultilevel"/>
    <w:tmpl w:val="17881D7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0" w15:restartNumberingAfterBreak="0">
    <w:nsid w:val="6C373DD9"/>
    <w:multiLevelType w:val="hybridMultilevel"/>
    <w:tmpl w:val="CE4A6B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C6528E5"/>
    <w:multiLevelType w:val="hybridMultilevel"/>
    <w:tmpl w:val="CEB0EE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D76119B"/>
    <w:multiLevelType w:val="hybridMultilevel"/>
    <w:tmpl w:val="0FE401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DFC2EEF"/>
    <w:multiLevelType w:val="hybridMultilevel"/>
    <w:tmpl w:val="9D08B99A"/>
    <w:lvl w:ilvl="0" w:tplc="D96A6E66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4" w15:restartNumberingAfterBreak="0">
    <w:nsid w:val="6E157803"/>
    <w:multiLevelType w:val="hybridMultilevel"/>
    <w:tmpl w:val="E3780924"/>
    <w:lvl w:ilvl="0" w:tplc="E9E8F28E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5" w15:restartNumberingAfterBreak="0">
    <w:nsid w:val="6E1C7FE2"/>
    <w:multiLevelType w:val="hybridMultilevel"/>
    <w:tmpl w:val="44967F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F6C50BB"/>
    <w:multiLevelType w:val="hybridMultilevel"/>
    <w:tmpl w:val="78804638"/>
    <w:lvl w:ilvl="0" w:tplc="57E2FA36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7" w15:restartNumberingAfterBreak="0">
    <w:nsid w:val="71FA6557"/>
    <w:multiLevelType w:val="hybridMultilevel"/>
    <w:tmpl w:val="9EC0DA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29873CD"/>
    <w:multiLevelType w:val="hybridMultilevel"/>
    <w:tmpl w:val="A334A3D8"/>
    <w:lvl w:ilvl="0" w:tplc="98068BB2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9" w15:restartNumberingAfterBreak="0">
    <w:nsid w:val="73960CD6"/>
    <w:multiLevelType w:val="hybridMultilevel"/>
    <w:tmpl w:val="8714A6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5B56576"/>
    <w:multiLevelType w:val="hybridMultilevel"/>
    <w:tmpl w:val="E6EA2E30"/>
    <w:lvl w:ilvl="0" w:tplc="A546DFF2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1" w15:restartNumberingAfterBreak="0">
    <w:nsid w:val="76696F88"/>
    <w:multiLevelType w:val="hybridMultilevel"/>
    <w:tmpl w:val="C14AE880"/>
    <w:lvl w:ilvl="0" w:tplc="FA4E32EE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9CE19DB"/>
    <w:multiLevelType w:val="multilevel"/>
    <w:tmpl w:val="1390BE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63" w15:restartNumberingAfterBreak="0">
    <w:nsid w:val="7DD46F99"/>
    <w:multiLevelType w:val="hybridMultilevel"/>
    <w:tmpl w:val="8F66C7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2"/>
  </w:num>
  <w:num w:numId="3">
    <w:abstractNumId w:val="8"/>
  </w:num>
  <w:num w:numId="4">
    <w:abstractNumId w:val="59"/>
  </w:num>
  <w:num w:numId="5">
    <w:abstractNumId w:val="55"/>
  </w:num>
  <w:num w:numId="6">
    <w:abstractNumId w:val="20"/>
  </w:num>
  <w:num w:numId="7">
    <w:abstractNumId w:val="63"/>
  </w:num>
  <w:num w:numId="8">
    <w:abstractNumId w:val="31"/>
  </w:num>
  <w:num w:numId="9">
    <w:abstractNumId w:val="32"/>
  </w:num>
  <w:num w:numId="10">
    <w:abstractNumId w:val="51"/>
  </w:num>
  <w:num w:numId="11">
    <w:abstractNumId w:val="61"/>
  </w:num>
  <w:num w:numId="12">
    <w:abstractNumId w:val="29"/>
  </w:num>
  <w:num w:numId="13">
    <w:abstractNumId w:val="15"/>
  </w:num>
  <w:num w:numId="14">
    <w:abstractNumId w:val="34"/>
  </w:num>
  <w:num w:numId="15">
    <w:abstractNumId w:val="16"/>
  </w:num>
  <w:num w:numId="16">
    <w:abstractNumId w:val="28"/>
  </w:num>
  <w:num w:numId="17">
    <w:abstractNumId w:val="4"/>
  </w:num>
  <w:num w:numId="18">
    <w:abstractNumId w:val="21"/>
  </w:num>
  <w:num w:numId="19">
    <w:abstractNumId w:val="57"/>
  </w:num>
  <w:num w:numId="20">
    <w:abstractNumId w:val="30"/>
  </w:num>
  <w:num w:numId="21">
    <w:abstractNumId w:val="1"/>
  </w:num>
  <w:num w:numId="22">
    <w:abstractNumId w:val="13"/>
  </w:num>
  <w:num w:numId="23">
    <w:abstractNumId w:val="11"/>
  </w:num>
  <w:num w:numId="24">
    <w:abstractNumId w:val="2"/>
  </w:num>
  <w:num w:numId="25">
    <w:abstractNumId w:val="0"/>
  </w:num>
  <w:num w:numId="26">
    <w:abstractNumId w:val="42"/>
  </w:num>
  <w:num w:numId="27">
    <w:abstractNumId w:val="3"/>
  </w:num>
  <w:num w:numId="28">
    <w:abstractNumId w:val="37"/>
  </w:num>
  <w:num w:numId="29">
    <w:abstractNumId w:val="17"/>
  </w:num>
  <w:num w:numId="30">
    <w:abstractNumId w:val="46"/>
  </w:num>
  <w:num w:numId="31">
    <w:abstractNumId w:val="43"/>
  </w:num>
  <w:num w:numId="32">
    <w:abstractNumId w:val="39"/>
  </w:num>
  <w:num w:numId="33">
    <w:abstractNumId w:val="10"/>
  </w:num>
  <w:num w:numId="34">
    <w:abstractNumId w:val="40"/>
  </w:num>
  <w:num w:numId="35">
    <w:abstractNumId w:val="27"/>
  </w:num>
  <w:num w:numId="36">
    <w:abstractNumId w:val="36"/>
  </w:num>
  <w:num w:numId="37">
    <w:abstractNumId w:val="35"/>
  </w:num>
  <w:num w:numId="38">
    <w:abstractNumId w:val="33"/>
  </w:num>
  <w:num w:numId="39">
    <w:abstractNumId w:val="12"/>
  </w:num>
  <w:num w:numId="40">
    <w:abstractNumId w:val="6"/>
  </w:num>
  <w:num w:numId="41">
    <w:abstractNumId w:val="44"/>
  </w:num>
  <w:num w:numId="42">
    <w:abstractNumId w:val="53"/>
  </w:num>
  <w:num w:numId="43">
    <w:abstractNumId w:val="54"/>
  </w:num>
  <w:num w:numId="44">
    <w:abstractNumId w:val="58"/>
  </w:num>
  <w:num w:numId="45">
    <w:abstractNumId w:val="18"/>
  </w:num>
  <w:num w:numId="46">
    <w:abstractNumId w:val="56"/>
  </w:num>
  <w:num w:numId="47">
    <w:abstractNumId w:val="9"/>
  </w:num>
  <w:num w:numId="48">
    <w:abstractNumId w:val="50"/>
  </w:num>
  <w:num w:numId="49">
    <w:abstractNumId w:val="25"/>
  </w:num>
  <w:num w:numId="50">
    <w:abstractNumId w:val="45"/>
  </w:num>
  <w:num w:numId="51">
    <w:abstractNumId w:val="38"/>
  </w:num>
  <w:num w:numId="52">
    <w:abstractNumId w:val="7"/>
  </w:num>
  <w:num w:numId="53">
    <w:abstractNumId w:val="49"/>
  </w:num>
  <w:num w:numId="54">
    <w:abstractNumId w:val="5"/>
  </w:num>
  <w:num w:numId="55">
    <w:abstractNumId w:val="24"/>
  </w:num>
  <w:num w:numId="56">
    <w:abstractNumId w:val="60"/>
  </w:num>
  <w:num w:numId="57">
    <w:abstractNumId w:val="26"/>
  </w:num>
  <w:num w:numId="58">
    <w:abstractNumId w:val="41"/>
  </w:num>
  <w:num w:numId="59">
    <w:abstractNumId w:val="19"/>
  </w:num>
  <w:num w:numId="60">
    <w:abstractNumId w:val="62"/>
  </w:num>
  <w:num w:numId="61">
    <w:abstractNumId w:val="22"/>
  </w:num>
  <w:num w:numId="62">
    <w:abstractNumId w:val="47"/>
  </w:num>
  <w:num w:numId="63">
    <w:abstractNumId w:val="23"/>
  </w:num>
  <w:num w:numId="64">
    <w:abstractNumId w:val="48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506"/>
    <w:rsid w:val="00001FBB"/>
    <w:rsid w:val="000C39F1"/>
    <w:rsid w:val="00107CAC"/>
    <w:rsid w:val="00140C3B"/>
    <w:rsid w:val="00151F28"/>
    <w:rsid w:val="001A6A6C"/>
    <w:rsid w:val="001C78AD"/>
    <w:rsid w:val="00205A82"/>
    <w:rsid w:val="00215284"/>
    <w:rsid w:val="00224683"/>
    <w:rsid w:val="00262C08"/>
    <w:rsid w:val="00265BCE"/>
    <w:rsid w:val="002A3E09"/>
    <w:rsid w:val="002E4AF4"/>
    <w:rsid w:val="00305475"/>
    <w:rsid w:val="0031188D"/>
    <w:rsid w:val="003210D4"/>
    <w:rsid w:val="00324896"/>
    <w:rsid w:val="00324F50"/>
    <w:rsid w:val="00407FEE"/>
    <w:rsid w:val="004245B6"/>
    <w:rsid w:val="004557B4"/>
    <w:rsid w:val="004600F1"/>
    <w:rsid w:val="00471181"/>
    <w:rsid w:val="004D4BAD"/>
    <w:rsid w:val="004E518E"/>
    <w:rsid w:val="00507468"/>
    <w:rsid w:val="005155B3"/>
    <w:rsid w:val="00586F8A"/>
    <w:rsid w:val="005959C6"/>
    <w:rsid w:val="005C5B27"/>
    <w:rsid w:val="005E5613"/>
    <w:rsid w:val="00604010"/>
    <w:rsid w:val="0063741A"/>
    <w:rsid w:val="00646A91"/>
    <w:rsid w:val="00665E5C"/>
    <w:rsid w:val="006A0C64"/>
    <w:rsid w:val="006D55AC"/>
    <w:rsid w:val="007160C4"/>
    <w:rsid w:val="00735E18"/>
    <w:rsid w:val="00755694"/>
    <w:rsid w:val="00773A66"/>
    <w:rsid w:val="00794AA9"/>
    <w:rsid w:val="007A4B75"/>
    <w:rsid w:val="007C049B"/>
    <w:rsid w:val="007F4A8D"/>
    <w:rsid w:val="008068B9"/>
    <w:rsid w:val="00831BA3"/>
    <w:rsid w:val="00901DD3"/>
    <w:rsid w:val="00902D95"/>
    <w:rsid w:val="00914473"/>
    <w:rsid w:val="0092109B"/>
    <w:rsid w:val="009F1588"/>
    <w:rsid w:val="00A157E7"/>
    <w:rsid w:val="00A42011"/>
    <w:rsid w:val="00A6637F"/>
    <w:rsid w:val="00A95E54"/>
    <w:rsid w:val="00AB3717"/>
    <w:rsid w:val="00B27EE5"/>
    <w:rsid w:val="00B607A5"/>
    <w:rsid w:val="00B727C2"/>
    <w:rsid w:val="00B86157"/>
    <w:rsid w:val="00BB7B97"/>
    <w:rsid w:val="00C416AD"/>
    <w:rsid w:val="00C479E6"/>
    <w:rsid w:val="00C53276"/>
    <w:rsid w:val="00C70B14"/>
    <w:rsid w:val="00C93E77"/>
    <w:rsid w:val="00CB08CA"/>
    <w:rsid w:val="00CB5293"/>
    <w:rsid w:val="00CC590C"/>
    <w:rsid w:val="00D70DDA"/>
    <w:rsid w:val="00D759D8"/>
    <w:rsid w:val="00D80660"/>
    <w:rsid w:val="00D9664F"/>
    <w:rsid w:val="00DB63F8"/>
    <w:rsid w:val="00E15506"/>
    <w:rsid w:val="00E30F62"/>
    <w:rsid w:val="00E33F30"/>
    <w:rsid w:val="00E752E6"/>
    <w:rsid w:val="00E75839"/>
    <w:rsid w:val="00EB4F80"/>
    <w:rsid w:val="00F10FBA"/>
    <w:rsid w:val="00FC1F6F"/>
    <w:rsid w:val="00FD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C41DB"/>
  <w15:docId w15:val="{336FCC77-0950-438A-B21A-174DEB592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C39F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C39F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95</Words>
  <Characters>4534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utema, Fanta Desissa</cp:lastModifiedBy>
  <cp:revision>2</cp:revision>
  <cp:lastPrinted>2021-06-14T15:40:00Z</cp:lastPrinted>
  <dcterms:created xsi:type="dcterms:W3CDTF">2022-02-11T22:16:00Z</dcterms:created>
  <dcterms:modified xsi:type="dcterms:W3CDTF">2022-02-11T22:16:00Z</dcterms:modified>
</cp:coreProperties>
</file>